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F24BA9" w14:textId="77777777" w:rsidR="00340C6B" w:rsidRPr="007C055C" w:rsidRDefault="00340C6B" w:rsidP="007C055C">
      <w:pPr>
        <w:rPr>
          <w:b/>
        </w:rPr>
      </w:pPr>
      <w:r w:rsidRPr="007C055C">
        <w:rPr>
          <w:b/>
        </w:rPr>
        <w:t>Effect of gestational age and postnatal age on the endothelial glycocalyx in neonates</w:t>
      </w:r>
    </w:p>
    <w:p w14:paraId="064D63FF" w14:textId="77777777" w:rsidR="00340C6B" w:rsidRPr="007C055C" w:rsidRDefault="00340C6B" w:rsidP="007C055C"/>
    <w:p w14:paraId="6201D9B1" w14:textId="77777777" w:rsidR="00340C6B" w:rsidRPr="007C055C" w:rsidRDefault="00340C6B" w:rsidP="007C055C">
      <w:r w:rsidRPr="007C055C">
        <w:t>Alexandra Puchwein-Schwepcke</w:t>
      </w:r>
      <w:r w:rsidRPr="007C055C">
        <w:rPr>
          <w:vertAlign w:val="superscript"/>
        </w:rPr>
        <w:t>1</w:t>
      </w:r>
      <w:r w:rsidRPr="007C055C">
        <w:t>, Stefanie Artmann</w:t>
      </w:r>
      <w:r w:rsidRPr="007C055C">
        <w:rPr>
          <w:vertAlign w:val="superscript"/>
        </w:rPr>
        <w:t>1</w:t>
      </w:r>
      <w:r w:rsidRPr="007C055C">
        <w:t>, Lea Rajwich</w:t>
      </w:r>
      <w:r w:rsidRPr="007C055C">
        <w:rPr>
          <w:vertAlign w:val="superscript"/>
        </w:rPr>
        <w:t>1</w:t>
      </w:r>
      <w:r w:rsidRPr="007C055C">
        <w:t>, Orsolya Genzel-Boroviczény</w:t>
      </w:r>
      <w:r w:rsidRPr="007C055C">
        <w:rPr>
          <w:vertAlign w:val="superscript"/>
        </w:rPr>
        <w:t xml:space="preserve">1 </w:t>
      </w:r>
      <w:r w:rsidRPr="007C055C">
        <w:t>and Claudia Nussbaum</w:t>
      </w:r>
      <w:r w:rsidRPr="007C055C">
        <w:rPr>
          <w:vertAlign w:val="superscript"/>
        </w:rPr>
        <w:t>1</w:t>
      </w:r>
    </w:p>
    <w:p w14:paraId="5994C91D" w14:textId="77777777" w:rsidR="00340C6B" w:rsidRPr="007C055C" w:rsidRDefault="00340C6B" w:rsidP="007C055C"/>
    <w:p w14:paraId="7C095402" w14:textId="77777777" w:rsidR="00340C6B" w:rsidRPr="007C055C" w:rsidRDefault="00340C6B" w:rsidP="007C055C">
      <w:r w:rsidRPr="007C055C">
        <w:t xml:space="preserve">1 Division of Neonatology, Dr. von </w:t>
      </w:r>
      <w:proofErr w:type="spellStart"/>
      <w:r w:rsidRPr="007C055C">
        <w:t>Hauner</w:t>
      </w:r>
      <w:proofErr w:type="spellEnd"/>
      <w:r w:rsidRPr="007C055C">
        <w:t xml:space="preserve"> Children’s Hospital, University Hospital, LMU Munich</w:t>
      </w:r>
    </w:p>
    <w:p w14:paraId="0CE8C279" w14:textId="77777777" w:rsidR="00340C6B" w:rsidRPr="007C055C" w:rsidRDefault="00340C6B" w:rsidP="007C055C"/>
    <w:p w14:paraId="50CA722D" w14:textId="1276E5D2" w:rsidR="00B26433" w:rsidRPr="007C055C" w:rsidRDefault="00340C6B" w:rsidP="007C055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jc w:val="left"/>
        <w:rPr>
          <w:b/>
        </w:rPr>
      </w:pPr>
      <w:r w:rsidRPr="007C055C">
        <w:rPr>
          <w:b/>
        </w:rPr>
        <w:t>Supplemental Tables</w:t>
      </w:r>
    </w:p>
    <w:tbl>
      <w:tblPr>
        <w:tblW w:w="9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51"/>
      </w:tblGrid>
      <w:tr w:rsidR="003F473B" w:rsidRPr="007C055C" w14:paraId="2AC13845" w14:textId="77777777" w:rsidTr="002E64AE">
        <w:trPr>
          <w:trHeight w:val="240"/>
        </w:trPr>
        <w:tc>
          <w:tcPr>
            <w:tcW w:w="9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Style w:val="Tabellenraster"/>
              <w:tblpPr w:leftFromText="141" w:rightFromText="141" w:horzAnchor="margin" w:tblpY="588"/>
              <w:tblW w:w="5000" w:type="pct"/>
              <w:tblLook w:val="04A0" w:firstRow="1" w:lastRow="0" w:firstColumn="1" w:lastColumn="0" w:noHBand="0" w:noVBand="1"/>
            </w:tblPr>
            <w:tblGrid>
              <w:gridCol w:w="3789"/>
              <w:gridCol w:w="2427"/>
              <w:gridCol w:w="2125"/>
              <w:gridCol w:w="1360"/>
            </w:tblGrid>
            <w:tr w:rsidR="003F473B" w:rsidRPr="007C055C" w14:paraId="06D8933F" w14:textId="77777777" w:rsidTr="002E64AE">
              <w:trPr>
                <w:trHeight w:val="283"/>
              </w:trPr>
              <w:tc>
                <w:tcPr>
                  <w:tcW w:w="1953" w:type="pct"/>
                </w:tcPr>
                <w:p w14:paraId="2BF14959" w14:textId="77777777" w:rsidR="003F473B" w:rsidRPr="007C055C" w:rsidRDefault="003F473B" w:rsidP="007C055C">
                  <w:pPr>
                    <w:spacing w:line="240" w:lineRule="auto"/>
                    <w:jc w:val="left"/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</w:p>
              </w:tc>
              <w:tc>
                <w:tcPr>
                  <w:tcW w:w="1251" w:type="pct"/>
                </w:tcPr>
                <w:p w14:paraId="6297A98E" w14:textId="77777777" w:rsidR="003F473B" w:rsidRPr="007C055C" w:rsidRDefault="003F473B" w:rsidP="007C055C">
                  <w:pPr>
                    <w:pStyle w:val="Tabellenstil2"/>
                    <w:rPr>
                      <w:rFonts w:asciiTheme="minorHAnsi" w:eastAsiaTheme="minorHAnsi" w:hAnsiTheme="minorHAnsi" w:cstheme="minorBidi"/>
                      <w:b w:val="0"/>
                      <w:color w:val="auto"/>
                      <w:sz w:val="22"/>
                      <w:szCs w:val="22"/>
                      <w:bdr w:val="none" w:sz="0" w:space="0" w:color="auto"/>
                      <w:lang w:val="de-DE"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b w:val="0"/>
                      <w:color w:val="auto"/>
                      <w:sz w:val="22"/>
                      <w:szCs w:val="22"/>
                      <w:bdr w:val="none" w:sz="0" w:space="0" w:color="auto"/>
                      <w:lang w:val="de-DE" w:eastAsia="en-US"/>
                    </w:rPr>
                    <w:t>Group A</w:t>
                  </w:r>
                </w:p>
                <w:p w14:paraId="6F509EB3" w14:textId="77777777" w:rsidR="003F473B" w:rsidRPr="007C055C" w:rsidRDefault="003F473B" w:rsidP="007C055C">
                  <w:pPr>
                    <w:pStyle w:val="Tabellenstil2"/>
                    <w:rPr>
                      <w:rFonts w:asciiTheme="minorHAnsi" w:eastAsiaTheme="minorHAnsi" w:hAnsiTheme="minorHAnsi" w:cstheme="minorBidi"/>
                      <w:b w:val="0"/>
                      <w:color w:val="auto"/>
                      <w:sz w:val="22"/>
                      <w:szCs w:val="22"/>
                      <w:bdr w:val="none" w:sz="0" w:space="0" w:color="auto"/>
                      <w:lang w:val="de-DE"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b w:val="0"/>
                      <w:color w:val="auto"/>
                      <w:sz w:val="22"/>
                      <w:szCs w:val="22"/>
                      <w:bdr w:val="none" w:sz="0" w:space="0" w:color="auto"/>
                      <w:lang w:val="de-DE" w:eastAsia="en-US"/>
                    </w:rPr>
                    <w:t>(n = 20)</w:t>
                  </w:r>
                </w:p>
              </w:tc>
              <w:tc>
                <w:tcPr>
                  <w:tcW w:w="1095" w:type="pct"/>
                </w:tcPr>
                <w:p w14:paraId="02E52B5F" w14:textId="77777777" w:rsidR="003F473B" w:rsidRPr="007C055C" w:rsidRDefault="003F473B" w:rsidP="007C055C">
                  <w:pPr>
                    <w:pStyle w:val="Tabellenstil2"/>
                    <w:rPr>
                      <w:rFonts w:asciiTheme="minorHAnsi" w:eastAsiaTheme="minorHAnsi" w:hAnsiTheme="minorHAnsi" w:cstheme="minorBidi"/>
                      <w:b w:val="0"/>
                      <w:color w:val="auto"/>
                      <w:sz w:val="22"/>
                      <w:szCs w:val="22"/>
                      <w:bdr w:val="none" w:sz="0" w:space="0" w:color="auto"/>
                      <w:lang w:val="de-DE"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b w:val="0"/>
                      <w:color w:val="auto"/>
                      <w:sz w:val="22"/>
                      <w:szCs w:val="22"/>
                      <w:bdr w:val="none" w:sz="0" w:space="0" w:color="auto"/>
                      <w:lang w:val="de-DE" w:eastAsia="en-US"/>
                    </w:rPr>
                    <w:t>Group B</w:t>
                  </w:r>
                </w:p>
                <w:p w14:paraId="2CBD9608" w14:textId="77777777" w:rsidR="003F473B" w:rsidRPr="007C055C" w:rsidRDefault="003F473B" w:rsidP="007C055C">
                  <w:pPr>
                    <w:pStyle w:val="Tabellenstil2"/>
                    <w:rPr>
                      <w:rFonts w:asciiTheme="minorHAnsi" w:eastAsiaTheme="minorHAnsi" w:hAnsiTheme="minorHAnsi" w:cstheme="minorBidi"/>
                      <w:b w:val="0"/>
                      <w:color w:val="auto"/>
                      <w:sz w:val="22"/>
                      <w:szCs w:val="22"/>
                      <w:bdr w:val="none" w:sz="0" w:space="0" w:color="auto"/>
                      <w:lang w:val="de-DE"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b w:val="0"/>
                      <w:color w:val="auto"/>
                      <w:sz w:val="22"/>
                      <w:szCs w:val="22"/>
                      <w:bdr w:val="none" w:sz="0" w:space="0" w:color="auto"/>
                      <w:lang w:val="de-DE" w:eastAsia="en-US"/>
                    </w:rPr>
                    <w:t>(n = 19)</w:t>
                  </w:r>
                </w:p>
              </w:tc>
              <w:tc>
                <w:tcPr>
                  <w:tcW w:w="701" w:type="pct"/>
                </w:tcPr>
                <w:p w14:paraId="0031856F" w14:textId="77777777" w:rsidR="003F473B" w:rsidRPr="007C055C" w:rsidRDefault="003F473B" w:rsidP="007C055C">
                  <w:pPr>
                    <w:spacing w:line="240" w:lineRule="auto"/>
                    <w:jc w:val="left"/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val="de-DE"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val="de-DE" w:eastAsia="en-US"/>
                    </w:rPr>
                    <w:t xml:space="preserve">P </w:t>
                  </w:r>
                  <w:proofErr w:type="spellStart"/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val="de-DE" w:eastAsia="en-US"/>
                    </w:rPr>
                    <w:t>value</w:t>
                  </w:r>
                  <w:proofErr w:type="spellEnd"/>
                </w:p>
              </w:tc>
            </w:tr>
            <w:tr w:rsidR="003F473B" w:rsidRPr="007C055C" w14:paraId="69F8EB67" w14:textId="77777777" w:rsidTr="002E64AE">
              <w:trPr>
                <w:trHeight w:val="284"/>
              </w:trPr>
              <w:tc>
                <w:tcPr>
                  <w:tcW w:w="1953" w:type="pct"/>
                </w:tcPr>
                <w:p w14:paraId="3D9599E7" w14:textId="77777777" w:rsidR="003F473B" w:rsidRPr="007C055C" w:rsidRDefault="003F473B" w:rsidP="007C055C">
                  <w:pPr>
                    <w:spacing w:line="240" w:lineRule="auto"/>
                    <w:jc w:val="left"/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Gestational age at birth (weeks)</w:t>
                  </w:r>
                </w:p>
              </w:tc>
              <w:tc>
                <w:tcPr>
                  <w:tcW w:w="1251" w:type="pct"/>
                  <w:vAlign w:val="bottom"/>
                </w:tcPr>
                <w:p w14:paraId="2F3DF5BF" w14:textId="77777777" w:rsidR="003F473B" w:rsidRPr="007C055C" w:rsidRDefault="003F473B" w:rsidP="007C055C">
                  <w:pPr>
                    <w:rPr>
                      <w:rFonts w:asciiTheme="minorHAnsi" w:hAnsiTheme="minorHAnsi" w:cs="Arial"/>
                    </w:rPr>
                  </w:pPr>
                  <w:r w:rsidRPr="007C055C">
                    <w:rPr>
                      <w:rFonts w:asciiTheme="minorHAnsi" w:hAnsiTheme="minorHAnsi" w:cs="Arial"/>
                    </w:rPr>
                    <w:t>27.5 (1.95)</w:t>
                  </w:r>
                </w:p>
              </w:tc>
              <w:tc>
                <w:tcPr>
                  <w:tcW w:w="1095" w:type="pct"/>
                  <w:vAlign w:val="bottom"/>
                </w:tcPr>
                <w:p w14:paraId="77096BD6" w14:textId="77777777" w:rsidR="003F473B" w:rsidRPr="007C055C" w:rsidRDefault="003F473B" w:rsidP="007C055C">
                  <w:pPr>
                    <w:rPr>
                      <w:rFonts w:asciiTheme="minorHAnsi" w:hAnsiTheme="minorHAnsi" w:cs="Arial"/>
                    </w:rPr>
                  </w:pPr>
                  <w:r w:rsidRPr="007C055C">
                    <w:rPr>
                      <w:rFonts w:asciiTheme="minorHAnsi" w:hAnsiTheme="minorHAnsi" w:cs="Arial"/>
                    </w:rPr>
                    <w:t>33.2 (1.95)</w:t>
                  </w:r>
                </w:p>
              </w:tc>
              <w:tc>
                <w:tcPr>
                  <w:tcW w:w="701" w:type="pct"/>
                  <w:vAlign w:val="bottom"/>
                </w:tcPr>
                <w:p w14:paraId="3F7AED93" w14:textId="77777777" w:rsidR="003F473B" w:rsidRPr="007C055C" w:rsidRDefault="003F473B" w:rsidP="007C055C">
                  <w:pPr>
                    <w:rPr>
                      <w:rFonts w:asciiTheme="minorHAnsi" w:hAnsiTheme="minorHAnsi" w:cs="Arial"/>
                      <w:b/>
                    </w:rPr>
                  </w:pPr>
                  <w:r w:rsidRPr="007C055C">
                    <w:rPr>
                      <w:rFonts w:asciiTheme="minorHAnsi" w:hAnsiTheme="minorHAnsi" w:cs="Arial"/>
                      <w:b/>
                    </w:rPr>
                    <w:t>&lt;0.001</w:t>
                  </w:r>
                </w:p>
              </w:tc>
            </w:tr>
            <w:tr w:rsidR="003F473B" w:rsidRPr="007C055C" w14:paraId="25AD68EE" w14:textId="77777777" w:rsidTr="002E64AE">
              <w:trPr>
                <w:trHeight w:val="284"/>
              </w:trPr>
              <w:tc>
                <w:tcPr>
                  <w:tcW w:w="1953" w:type="pct"/>
                </w:tcPr>
                <w:p w14:paraId="0D6BC7CE" w14:textId="77777777" w:rsidR="003F473B" w:rsidRPr="007C055C" w:rsidRDefault="003F473B" w:rsidP="007C055C">
                  <w:pPr>
                    <w:spacing w:line="240" w:lineRule="auto"/>
                    <w:jc w:val="left"/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Postnatal day at first measurement</w:t>
                  </w:r>
                </w:p>
              </w:tc>
              <w:tc>
                <w:tcPr>
                  <w:tcW w:w="1251" w:type="pct"/>
                  <w:vAlign w:val="bottom"/>
                </w:tcPr>
                <w:p w14:paraId="7ADCE733" w14:textId="77777777" w:rsidR="003F473B" w:rsidRPr="007C055C" w:rsidRDefault="003F473B" w:rsidP="007C055C">
                  <w:pPr>
                    <w:rPr>
                      <w:rFonts w:asciiTheme="minorHAnsi" w:hAnsiTheme="minorHAnsi" w:cs="Arial"/>
                    </w:rPr>
                  </w:pPr>
                  <w:r w:rsidRPr="007C055C">
                    <w:rPr>
                      <w:rFonts w:asciiTheme="minorHAnsi" w:hAnsiTheme="minorHAnsi" w:cs="Arial"/>
                    </w:rPr>
                    <w:t>6.9 (5.4)</w:t>
                  </w:r>
                </w:p>
              </w:tc>
              <w:tc>
                <w:tcPr>
                  <w:tcW w:w="1095" w:type="pct"/>
                  <w:vAlign w:val="bottom"/>
                </w:tcPr>
                <w:p w14:paraId="079E86AB" w14:textId="77777777" w:rsidR="003F473B" w:rsidRPr="007C055C" w:rsidRDefault="003F473B" w:rsidP="007C055C">
                  <w:pPr>
                    <w:rPr>
                      <w:rFonts w:asciiTheme="minorHAnsi" w:hAnsiTheme="minorHAnsi" w:cs="Arial"/>
                    </w:rPr>
                  </w:pPr>
                  <w:r w:rsidRPr="007C055C">
                    <w:rPr>
                      <w:rFonts w:asciiTheme="minorHAnsi" w:hAnsiTheme="minorHAnsi" w:cs="Arial"/>
                    </w:rPr>
                    <w:t>4.6 (2.8)</w:t>
                  </w:r>
                </w:p>
              </w:tc>
              <w:tc>
                <w:tcPr>
                  <w:tcW w:w="701" w:type="pct"/>
                  <w:vAlign w:val="bottom"/>
                </w:tcPr>
                <w:p w14:paraId="67A0FA40" w14:textId="77777777" w:rsidR="003F473B" w:rsidRPr="007C055C" w:rsidRDefault="003F473B" w:rsidP="007C055C">
                  <w:pPr>
                    <w:rPr>
                      <w:rFonts w:asciiTheme="minorHAnsi" w:hAnsiTheme="minorHAnsi" w:cs="Arial"/>
                    </w:rPr>
                  </w:pPr>
                  <w:r w:rsidRPr="007C055C">
                    <w:rPr>
                      <w:rFonts w:asciiTheme="minorHAnsi" w:hAnsiTheme="minorHAnsi" w:cs="Arial"/>
                    </w:rPr>
                    <w:t>0.1</w:t>
                  </w:r>
                </w:p>
              </w:tc>
            </w:tr>
            <w:tr w:rsidR="003F473B" w:rsidRPr="007C055C" w14:paraId="3E63F10D" w14:textId="77777777" w:rsidTr="002E64AE">
              <w:trPr>
                <w:trHeight w:val="284"/>
              </w:trPr>
              <w:tc>
                <w:tcPr>
                  <w:tcW w:w="1953" w:type="pct"/>
                </w:tcPr>
                <w:p w14:paraId="089F39B9" w14:textId="77777777" w:rsidR="003F473B" w:rsidRPr="007C055C" w:rsidRDefault="003F473B" w:rsidP="007C055C">
                  <w:pPr>
                    <w:spacing w:line="240" w:lineRule="auto"/>
                    <w:jc w:val="left"/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Birth weight (g)</w:t>
                  </w:r>
                </w:p>
              </w:tc>
              <w:tc>
                <w:tcPr>
                  <w:tcW w:w="1251" w:type="pct"/>
                </w:tcPr>
                <w:p w14:paraId="5F7617B7" w14:textId="77777777" w:rsidR="003F473B" w:rsidRPr="007C055C" w:rsidRDefault="003F473B" w:rsidP="007C055C">
                  <w:pPr>
                    <w:spacing w:line="240" w:lineRule="auto"/>
                    <w:jc w:val="left"/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995 (286)</w:t>
                  </w:r>
                </w:p>
              </w:tc>
              <w:tc>
                <w:tcPr>
                  <w:tcW w:w="1095" w:type="pct"/>
                </w:tcPr>
                <w:p w14:paraId="5078B972" w14:textId="77777777" w:rsidR="003F473B" w:rsidRPr="007C055C" w:rsidRDefault="003F473B" w:rsidP="007C055C">
                  <w:pPr>
                    <w:spacing w:line="240" w:lineRule="auto"/>
                    <w:jc w:val="left"/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1944 (484)</w:t>
                  </w:r>
                </w:p>
              </w:tc>
              <w:tc>
                <w:tcPr>
                  <w:tcW w:w="701" w:type="pct"/>
                </w:tcPr>
                <w:p w14:paraId="426F2ED1" w14:textId="77777777" w:rsidR="003F473B" w:rsidRPr="007C055C" w:rsidRDefault="003F473B" w:rsidP="007C055C">
                  <w:pPr>
                    <w:spacing w:line="240" w:lineRule="auto"/>
                    <w:jc w:val="left"/>
                    <w:rPr>
                      <w:rFonts w:asciiTheme="minorHAnsi" w:eastAsiaTheme="minorHAnsi" w:hAnsiTheme="minorHAnsi" w:cstheme="minorBidi"/>
                      <w:b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b/>
                      <w:color w:val="auto"/>
                      <w:bdr w:val="none" w:sz="0" w:space="0" w:color="auto"/>
                      <w:lang w:eastAsia="en-US"/>
                    </w:rPr>
                    <w:t>&lt; 0.001</w:t>
                  </w:r>
                </w:p>
              </w:tc>
            </w:tr>
            <w:tr w:rsidR="003F473B" w:rsidRPr="007C055C" w14:paraId="62553872" w14:textId="77777777" w:rsidTr="002E64AE">
              <w:trPr>
                <w:trHeight w:val="284"/>
              </w:trPr>
              <w:tc>
                <w:tcPr>
                  <w:tcW w:w="1953" w:type="pct"/>
                </w:tcPr>
                <w:p w14:paraId="1B23537F" w14:textId="77777777" w:rsidR="003F473B" w:rsidRPr="007C055C" w:rsidRDefault="003F473B" w:rsidP="007C055C">
                  <w:pPr>
                    <w:spacing w:line="240" w:lineRule="auto"/>
                    <w:jc w:val="left"/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Female gender (n)</w:t>
                  </w:r>
                </w:p>
              </w:tc>
              <w:tc>
                <w:tcPr>
                  <w:tcW w:w="1251" w:type="pct"/>
                </w:tcPr>
                <w:p w14:paraId="3546E576" w14:textId="77777777" w:rsidR="003F473B" w:rsidRPr="007C055C" w:rsidRDefault="003F473B" w:rsidP="007C055C">
                  <w:pPr>
                    <w:spacing w:line="240" w:lineRule="auto"/>
                    <w:jc w:val="left"/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15 (75%)</w:t>
                  </w:r>
                </w:p>
              </w:tc>
              <w:tc>
                <w:tcPr>
                  <w:tcW w:w="1095" w:type="pct"/>
                </w:tcPr>
                <w:p w14:paraId="7BDDADCA" w14:textId="77777777" w:rsidR="003F473B" w:rsidRPr="007C055C" w:rsidRDefault="003F473B" w:rsidP="007C055C">
                  <w:pPr>
                    <w:spacing w:line="240" w:lineRule="auto"/>
                    <w:jc w:val="left"/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8 (42%)</w:t>
                  </w:r>
                </w:p>
              </w:tc>
              <w:tc>
                <w:tcPr>
                  <w:tcW w:w="701" w:type="pct"/>
                </w:tcPr>
                <w:p w14:paraId="02611AFE" w14:textId="77777777" w:rsidR="003F473B" w:rsidRPr="007C055C" w:rsidRDefault="003F473B" w:rsidP="007C055C">
                  <w:pPr>
                    <w:spacing w:line="240" w:lineRule="auto"/>
                    <w:jc w:val="left"/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0.056</w:t>
                  </w:r>
                </w:p>
              </w:tc>
            </w:tr>
            <w:tr w:rsidR="003F473B" w:rsidRPr="007C055C" w14:paraId="651D4EA2" w14:textId="77777777" w:rsidTr="002E64AE">
              <w:trPr>
                <w:trHeight w:val="284"/>
              </w:trPr>
              <w:tc>
                <w:tcPr>
                  <w:tcW w:w="1953" w:type="pct"/>
                </w:tcPr>
                <w:p w14:paraId="7A6353C4" w14:textId="77777777" w:rsidR="003F473B" w:rsidRPr="007C055C" w:rsidRDefault="003F473B" w:rsidP="007C055C">
                  <w:pPr>
                    <w:spacing w:line="240" w:lineRule="auto"/>
                    <w:jc w:val="left"/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C-section (n)</w:t>
                  </w:r>
                </w:p>
              </w:tc>
              <w:tc>
                <w:tcPr>
                  <w:tcW w:w="1251" w:type="pct"/>
                </w:tcPr>
                <w:p w14:paraId="4F917BB1" w14:textId="77777777" w:rsidR="003F473B" w:rsidRPr="007C055C" w:rsidRDefault="003F473B" w:rsidP="007C055C">
                  <w:pPr>
                    <w:spacing w:line="240" w:lineRule="auto"/>
                    <w:jc w:val="left"/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17 (85%)</w:t>
                  </w:r>
                </w:p>
              </w:tc>
              <w:tc>
                <w:tcPr>
                  <w:tcW w:w="1095" w:type="pct"/>
                </w:tcPr>
                <w:p w14:paraId="1B4307F3" w14:textId="77777777" w:rsidR="003F473B" w:rsidRPr="007C055C" w:rsidRDefault="003F473B" w:rsidP="007C055C">
                  <w:pPr>
                    <w:spacing w:line="240" w:lineRule="auto"/>
                    <w:jc w:val="left"/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11 (58%)</w:t>
                  </w:r>
                </w:p>
              </w:tc>
              <w:tc>
                <w:tcPr>
                  <w:tcW w:w="701" w:type="pct"/>
                </w:tcPr>
                <w:p w14:paraId="7594B62A" w14:textId="77777777" w:rsidR="003F473B" w:rsidRPr="007C055C" w:rsidRDefault="003F473B" w:rsidP="007C055C">
                  <w:pPr>
                    <w:spacing w:line="240" w:lineRule="auto"/>
                    <w:jc w:val="left"/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0.08</w:t>
                  </w:r>
                </w:p>
              </w:tc>
            </w:tr>
            <w:tr w:rsidR="003F473B" w:rsidRPr="007C055C" w14:paraId="7EDC861B" w14:textId="77777777" w:rsidTr="002E64AE">
              <w:trPr>
                <w:trHeight w:val="284"/>
              </w:trPr>
              <w:tc>
                <w:tcPr>
                  <w:tcW w:w="1953" w:type="pct"/>
                  <w:vAlign w:val="bottom"/>
                </w:tcPr>
                <w:p w14:paraId="305E93EA" w14:textId="77777777" w:rsidR="003F473B" w:rsidRPr="007C055C" w:rsidRDefault="003F473B" w:rsidP="007C055C">
                  <w:pPr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Antenatal steroids (n)</w:t>
                  </w:r>
                </w:p>
              </w:tc>
              <w:tc>
                <w:tcPr>
                  <w:tcW w:w="1251" w:type="pct"/>
                  <w:vAlign w:val="bottom"/>
                </w:tcPr>
                <w:p w14:paraId="375D4389" w14:textId="77777777" w:rsidR="003F473B" w:rsidRPr="007C055C" w:rsidRDefault="003F473B" w:rsidP="007C055C">
                  <w:pPr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20 (100%)</w:t>
                  </w:r>
                </w:p>
              </w:tc>
              <w:tc>
                <w:tcPr>
                  <w:tcW w:w="1095" w:type="pct"/>
                  <w:vAlign w:val="bottom"/>
                </w:tcPr>
                <w:p w14:paraId="0FF4BC35" w14:textId="77777777" w:rsidR="003F473B" w:rsidRPr="007C055C" w:rsidRDefault="003F473B" w:rsidP="007C055C">
                  <w:pPr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13 (68%)</w:t>
                  </w:r>
                </w:p>
              </w:tc>
              <w:tc>
                <w:tcPr>
                  <w:tcW w:w="701" w:type="pct"/>
                  <w:vAlign w:val="bottom"/>
                </w:tcPr>
                <w:p w14:paraId="3AE50423" w14:textId="77777777" w:rsidR="003F473B" w:rsidRPr="007C055C" w:rsidRDefault="003F473B" w:rsidP="007C055C">
                  <w:pPr>
                    <w:rPr>
                      <w:rFonts w:asciiTheme="minorHAnsi" w:eastAsiaTheme="minorHAnsi" w:hAnsiTheme="minorHAnsi" w:cstheme="minorBidi"/>
                      <w:b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b/>
                      <w:color w:val="auto"/>
                      <w:bdr w:val="none" w:sz="0" w:space="0" w:color="auto"/>
                      <w:lang w:eastAsia="en-US"/>
                    </w:rPr>
                    <w:t>0.008</w:t>
                  </w:r>
                </w:p>
              </w:tc>
            </w:tr>
            <w:tr w:rsidR="003F473B" w:rsidRPr="007C055C" w14:paraId="79324C66" w14:textId="77777777" w:rsidTr="002E64AE">
              <w:trPr>
                <w:trHeight w:val="284"/>
              </w:trPr>
              <w:tc>
                <w:tcPr>
                  <w:tcW w:w="1953" w:type="pct"/>
                  <w:vAlign w:val="bottom"/>
                </w:tcPr>
                <w:p w14:paraId="6D11C061" w14:textId="77777777" w:rsidR="003F473B" w:rsidRPr="007C055C" w:rsidRDefault="003F473B" w:rsidP="007C055C">
                  <w:pPr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Body temperature (°C)</w:t>
                  </w:r>
                </w:p>
              </w:tc>
              <w:tc>
                <w:tcPr>
                  <w:tcW w:w="1251" w:type="pct"/>
                  <w:vAlign w:val="bottom"/>
                </w:tcPr>
                <w:p w14:paraId="5D0E2BC4" w14:textId="77777777" w:rsidR="003F473B" w:rsidRPr="007C055C" w:rsidRDefault="003F473B" w:rsidP="007C055C">
                  <w:pPr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36.9 (0.3)</w:t>
                  </w:r>
                </w:p>
              </w:tc>
              <w:tc>
                <w:tcPr>
                  <w:tcW w:w="1095" w:type="pct"/>
                  <w:vAlign w:val="bottom"/>
                </w:tcPr>
                <w:p w14:paraId="03B1F904" w14:textId="77777777" w:rsidR="003F473B" w:rsidRPr="007C055C" w:rsidRDefault="003F473B" w:rsidP="007C055C">
                  <w:pPr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37.0 (0.3)</w:t>
                  </w:r>
                </w:p>
              </w:tc>
              <w:tc>
                <w:tcPr>
                  <w:tcW w:w="701" w:type="pct"/>
                  <w:vAlign w:val="bottom"/>
                </w:tcPr>
                <w:p w14:paraId="5DAAB6C3" w14:textId="77777777" w:rsidR="003F473B" w:rsidRPr="007C055C" w:rsidRDefault="003F473B" w:rsidP="007C055C">
                  <w:pPr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0.19</w:t>
                  </w:r>
                </w:p>
              </w:tc>
            </w:tr>
            <w:tr w:rsidR="003F473B" w:rsidRPr="007C055C" w14:paraId="54A3818C" w14:textId="77777777" w:rsidTr="002E64AE">
              <w:trPr>
                <w:trHeight w:val="284"/>
              </w:trPr>
              <w:tc>
                <w:tcPr>
                  <w:tcW w:w="1953" w:type="pct"/>
                </w:tcPr>
                <w:p w14:paraId="19A9E509" w14:textId="77777777" w:rsidR="003F473B" w:rsidRPr="007C055C" w:rsidRDefault="003F473B" w:rsidP="007C055C">
                  <w:pPr>
                    <w:spacing w:line="240" w:lineRule="auto"/>
                    <w:jc w:val="left"/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Blood glucose level (mg/dl)</w:t>
                  </w:r>
                </w:p>
              </w:tc>
              <w:tc>
                <w:tcPr>
                  <w:tcW w:w="1251" w:type="pct"/>
                </w:tcPr>
                <w:p w14:paraId="25C4470A" w14:textId="77777777" w:rsidR="003F473B" w:rsidRPr="007C055C" w:rsidRDefault="003F473B" w:rsidP="007C055C">
                  <w:pPr>
                    <w:spacing w:line="240" w:lineRule="auto"/>
                    <w:jc w:val="left"/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95 (22)</w:t>
                  </w:r>
                </w:p>
              </w:tc>
              <w:tc>
                <w:tcPr>
                  <w:tcW w:w="1095" w:type="pct"/>
                </w:tcPr>
                <w:p w14:paraId="75E60A05" w14:textId="77777777" w:rsidR="003F473B" w:rsidRPr="007C055C" w:rsidRDefault="003F473B" w:rsidP="007C055C">
                  <w:pPr>
                    <w:spacing w:line="240" w:lineRule="auto"/>
                    <w:jc w:val="left"/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84 (19)</w:t>
                  </w:r>
                </w:p>
              </w:tc>
              <w:tc>
                <w:tcPr>
                  <w:tcW w:w="701" w:type="pct"/>
                </w:tcPr>
                <w:p w14:paraId="151B5549" w14:textId="77777777" w:rsidR="003F473B" w:rsidRPr="007C055C" w:rsidRDefault="003F473B" w:rsidP="007C055C">
                  <w:pPr>
                    <w:spacing w:line="240" w:lineRule="auto"/>
                    <w:jc w:val="left"/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0.12</w:t>
                  </w:r>
                </w:p>
              </w:tc>
            </w:tr>
            <w:tr w:rsidR="003F473B" w:rsidRPr="007C055C" w14:paraId="705B5361" w14:textId="77777777" w:rsidTr="002E64AE">
              <w:trPr>
                <w:trHeight w:val="284"/>
              </w:trPr>
              <w:tc>
                <w:tcPr>
                  <w:tcW w:w="1953" w:type="pct"/>
                  <w:vAlign w:val="bottom"/>
                </w:tcPr>
                <w:p w14:paraId="1FADC243" w14:textId="77777777" w:rsidR="003F473B" w:rsidRPr="007C055C" w:rsidRDefault="003F473B" w:rsidP="007C055C">
                  <w:pPr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Bilirubin (mg/dl)</w:t>
                  </w:r>
                </w:p>
              </w:tc>
              <w:tc>
                <w:tcPr>
                  <w:tcW w:w="1251" w:type="pct"/>
                  <w:vAlign w:val="bottom"/>
                </w:tcPr>
                <w:p w14:paraId="6802351E" w14:textId="77777777" w:rsidR="003F473B" w:rsidRPr="007C055C" w:rsidRDefault="003F473B" w:rsidP="007C055C">
                  <w:pPr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6.0 (1.4)</w:t>
                  </w:r>
                </w:p>
              </w:tc>
              <w:tc>
                <w:tcPr>
                  <w:tcW w:w="1095" w:type="pct"/>
                  <w:vAlign w:val="bottom"/>
                </w:tcPr>
                <w:p w14:paraId="37BCA341" w14:textId="77777777" w:rsidR="003F473B" w:rsidRPr="007C055C" w:rsidRDefault="003F473B" w:rsidP="007C055C">
                  <w:pPr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8.8 (1.7)</w:t>
                  </w:r>
                </w:p>
              </w:tc>
              <w:tc>
                <w:tcPr>
                  <w:tcW w:w="701" w:type="pct"/>
                  <w:vAlign w:val="bottom"/>
                </w:tcPr>
                <w:p w14:paraId="5ACFC8E8" w14:textId="77777777" w:rsidR="003F473B" w:rsidRPr="007C055C" w:rsidRDefault="003F473B" w:rsidP="007C055C">
                  <w:pPr>
                    <w:rPr>
                      <w:rFonts w:asciiTheme="minorHAnsi" w:eastAsiaTheme="minorHAnsi" w:hAnsiTheme="minorHAnsi" w:cstheme="minorBidi"/>
                      <w:b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b/>
                      <w:color w:val="auto"/>
                      <w:bdr w:val="none" w:sz="0" w:space="0" w:color="auto"/>
                      <w:lang w:eastAsia="en-US"/>
                    </w:rPr>
                    <w:t>&lt;0.001</w:t>
                  </w:r>
                </w:p>
              </w:tc>
            </w:tr>
            <w:tr w:rsidR="003F473B" w:rsidRPr="007C055C" w14:paraId="71B3A03C" w14:textId="77777777" w:rsidTr="002E64AE">
              <w:trPr>
                <w:trHeight w:val="284"/>
              </w:trPr>
              <w:tc>
                <w:tcPr>
                  <w:tcW w:w="1953" w:type="pct"/>
                  <w:vAlign w:val="bottom"/>
                </w:tcPr>
                <w:p w14:paraId="7A9AAE0A" w14:textId="77777777" w:rsidR="003F473B" w:rsidRPr="007C055C" w:rsidRDefault="003F473B" w:rsidP="007C055C">
                  <w:pPr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Venous hematocrit (%)</w:t>
                  </w:r>
                </w:p>
              </w:tc>
              <w:tc>
                <w:tcPr>
                  <w:tcW w:w="1251" w:type="pct"/>
                  <w:vAlign w:val="bottom"/>
                </w:tcPr>
                <w:p w14:paraId="1B13B4F0" w14:textId="77777777" w:rsidR="003F473B" w:rsidRPr="007C055C" w:rsidRDefault="003F473B" w:rsidP="007C055C">
                  <w:pPr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48 (9)</w:t>
                  </w:r>
                </w:p>
              </w:tc>
              <w:tc>
                <w:tcPr>
                  <w:tcW w:w="1095" w:type="pct"/>
                  <w:vAlign w:val="bottom"/>
                </w:tcPr>
                <w:p w14:paraId="5E11260A" w14:textId="77777777" w:rsidR="003F473B" w:rsidRPr="007C055C" w:rsidRDefault="003F473B" w:rsidP="007C055C">
                  <w:pPr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49 (5)</w:t>
                  </w:r>
                </w:p>
              </w:tc>
              <w:tc>
                <w:tcPr>
                  <w:tcW w:w="701" w:type="pct"/>
                  <w:vAlign w:val="bottom"/>
                </w:tcPr>
                <w:p w14:paraId="52ED3914" w14:textId="77777777" w:rsidR="003F473B" w:rsidRPr="007C055C" w:rsidRDefault="003F473B" w:rsidP="007C055C">
                  <w:pPr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0.82</w:t>
                  </w:r>
                </w:p>
              </w:tc>
            </w:tr>
            <w:tr w:rsidR="003F473B" w:rsidRPr="007C055C" w14:paraId="5EF7975C" w14:textId="77777777" w:rsidTr="002E64AE">
              <w:trPr>
                <w:trHeight w:val="284"/>
              </w:trPr>
              <w:tc>
                <w:tcPr>
                  <w:tcW w:w="1953" w:type="pct"/>
                  <w:vAlign w:val="bottom"/>
                </w:tcPr>
                <w:p w14:paraId="13171430" w14:textId="77777777" w:rsidR="003F473B" w:rsidRPr="007C055C" w:rsidRDefault="003F473B" w:rsidP="007C055C">
                  <w:pPr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pH</w:t>
                  </w:r>
                </w:p>
              </w:tc>
              <w:tc>
                <w:tcPr>
                  <w:tcW w:w="1251" w:type="pct"/>
                  <w:vAlign w:val="bottom"/>
                </w:tcPr>
                <w:p w14:paraId="776E289C" w14:textId="77777777" w:rsidR="003F473B" w:rsidRPr="007C055C" w:rsidRDefault="003F473B" w:rsidP="007C055C">
                  <w:pPr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7.36 (0.05)</w:t>
                  </w:r>
                </w:p>
              </w:tc>
              <w:tc>
                <w:tcPr>
                  <w:tcW w:w="1095" w:type="pct"/>
                  <w:vAlign w:val="bottom"/>
                </w:tcPr>
                <w:p w14:paraId="5818EB32" w14:textId="77777777" w:rsidR="003F473B" w:rsidRPr="007C055C" w:rsidRDefault="003F473B" w:rsidP="007C055C">
                  <w:pPr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color w:val="auto"/>
                      <w:bdr w:val="none" w:sz="0" w:space="0" w:color="auto"/>
                      <w:lang w:eastAsia="en-US"/>
                    </w:rPr>
                    <w:t>7.39 (0.04)</w:t>
                  </w:r>
                </w:p>
              </w:tc>
              <w:tc>
                <w:tcPr>
                  <w:tcW w:w="701" w:type="pct"/>
                  <w:vAlign w:val="bottom"/>
                </w:tcPr>
                <w:p w14:paraId="4F03C70A" w14:textId="77777777" w:rsidR="003F473B" w:rsidRPr="007C055C" w:rsidRDefault="003F473B" w:rsidP="007C055C">
                  <w:pPr>
                    <w:rPr>
                      <w:rFonts w:asciiTheme="minorHAnsi" w:eastAsiaTheme="minorHAnsi" w:hAnsiTheme="minorHAnsi" w:cstheme="minorBidi"/>
                      <w:b/>
                      <w:color w:val="auto"/>
                      <w:bdr w:val="none" w:sz="0" w:space="0" w:color="auto"/>
                      <w:lang w:eastAsia="en-US"/>
                    </w:rPr>
                  </w:pPr>
                  <w:r w:rsidRPr="007C055C">
                    <w:rPr>
                      <w:rFonts w:asciiTheme="minorHAnsi" w:eastAsiaTheme="minorHAnsi" w:hAnsiTheme="minorHAnsi" w:cstheme="minorBidi"/>
                      <w:b/>
                      <w:color w:val="auto"/>
                      <w:bdr w:val="none" w:sz="0" w:space="0" w:color="auto"/>
                      <w:lang w:eastAsia="en-US"/>
                    </w:rPr>
                    <w:t>0.048</w:t>
                  </w:r>
                </w:p>
              </w:tc>
            </w:tr>
          </w:tbl>
          <w:p w14:paraId="5B767E42" w14:textId="4EC00D45" w:rsidR="003F473B" w:rsidRPr="007C055C" w:rsidRDefault="003F473B" w:rsidP="007C055C">
            <w:pPr>
              <w:spacing w:line="240" w:lineRule="auto"/>
              <w:jc w:val="left"/>
            </w:pPr>
            <w:r w:rsidRPr="007C055C">
              <w:t>Suppl. Table 1: Subgroups of preterm neonates</w:t>
            </w:r>
          </w:p>
          <w:p w14:paraId="6BD6A202" w14:textId="77777777" w:rsidR="003F473B" w:rsidRPr="007C055C" w:rsidRDefault="003F473B" w:rsidP="007C055C">
            <w:pPr>
              <w:spacing w:line="240" w:lineRule="auto"/>
              <w:jc w:val="left"/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eastAsia="en-US"/>
              </w:rPr>
            </w:pPr>
          </w:p>
          <w:p w14:paraId="2412267B" w14:textId="77777777" w:rsidR="003F473B" w:rsidRPr="007C055C" w:rsidRDefault="003F473B" w:rsidP="007C055C">
            <w:pPr>
              <w:spacing w:line="240" w:lineRule="auto"/>
            </w:pPr>
            <w:r w:rsidRPr="007C055C">
              <w:rPr>
                <w:rFonts w:asciiTheme="minorHAnsi" w:eastAsiaTheme="minorHAnsi" w:hAnsiTheme="minorHAnsi" w:cstheme="minorBidi"/>
                <w:color w:val="auto"/>
                <w:bdr w:val="none" w:sz="0" w:space="0" w:color="auto"/>
                <w:lang w:eastAsia="en-US"/>
              </w:rPr>
              <w:t xml:space="preserve">Group A: gestational age at birth &lt; 30+0 weeks, Groups B: gestational age at birth </w:t>
            </w:r>
            <w:r w:rsidRPr="007C055C">
              <w:rPr>
                <w:rFonts w:cs="Calibri"/>
              </w:rPr>
              <w:t>≥</w:t>
            </w:r>
            <w:r w:rsidRPr="007C055C">
              <w:t xml:space="preserve"> 30+0 – 36+6 weeks.</w:t>
            </w:r>
          </w:p>
          <w:p w14:paraId="675B0AFB" w14:textId="77777777" w:rsidR="003F473B" w:rsidRPr="007C055C" w:rsidRDefault="003F473B" w:rsidP="007C055C">
            <w:pPr>
              <w:spacing w:line="240" w:lineRule="auto"/>
            </w:pPr>
            <w:r w:rsidRPr="007C055C">
              <w:t xml:space="preserve">Data are presented as mean (SD), or as number (%) as appropriate. Statistically significant results are marked in bold. </w:t>
            </w:r>
          </w:p>
        </w:tc>
      </w:tr>
    </w:tbl>
    <w:p w14:paraId="349AA679" w14:textId="77777777" w:rsidR="003F473B" w:rsidRPr="007C055C" w:rsidRDefault="003F473B" w:rsidP="007C055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jc w:val="left"/>
      </w:pPr>
    </w:p>
    <w:p w14:paraId="3816F054" w14:textId="01EE5A3F" w:rsidR="00B26433" w:rsidRPr="007C055C" w:rsidRDefault="003F473B" w:rsidP="007C055C">
      <w:r w:rsidRPr="007C055C">
        <w:t>Suppl. Table 2</w:t>
      </w:r>
      <w:r w:rsidR="00B26433" w:rsidRPr="007C055C">
        <w:t xml:space="preserve">: </w:t>
      </w:r>
      <w:r w:rsidR="00B26433" w:rsidRPr="007C055C">
        <w:rPr>
          <w:rFonts w:cstheme="minorHAnsi"/>
        </w:rPr>
        <w:t>Sequential linear regression model of PBR values at first measurement testing the association between gestational age at birth and PBR</w:t>
      </w:r>
    </w:p>
    <w:tbl>
      <w:tblPr>
        <w:tblW w:w="121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840"/>
        <w:gridCol w:w="1640"/>
        <w:gridCol w:w="2920"/>
        <w:gridCol w:w="780"/>
        <w:gridCol w:w="2740"/>
        <w:gridCol w:w="899"/>
      </w:tblGrid>
      <w:tr w:rsidR="00B26433" w:rsidRPr="007C055C" w14:paraId="43ED5F6F" w14:textId="77777777" w:rsidTr="002E64AE">
        <w:trPr>
          <w:trHeight w:val="440"/>
        </w:trPr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E9F87" w14:textId="77777777" w:rsidR="00B26433" w:rsidRPr="007C055C" w:rsidRDefault="00B26433" w:rsidP="007C055C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F627" w14:textId="77777777" w:rsidR="00B26433" w:rsidRPr="007C055C" w:rsidRDefault="00B26433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n of observations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1687" w14:textId="77777777" w:rsidR="00B26433" w:rsidRPr="007C055C" w:rsidRDefault="00B26433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 xml:space="preserve"> ß-coefficient of association (95%CI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0325" w14:textId="77777777" w:rsidR="00B26433" w:rsidRPr="007C055C" w:rsidRDefault="00B26433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p-value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94EE" w14:textId="77777777" w:rsidR="00B26433" w:rsidRPr="007C055C" w:rsidRDefault="00B26433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ß-coefficient of covariate (95%CI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5D48" w14:textId="77777777" w:rsidR="00B26433" w:rsidRPr="007C055C" w:rsidRDefault="00B26433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p-value</w:t>
            </w:r>
          </w:p>
        </w:tc>
      </w:tr>
      <w:tr w:rsidR="00B26433" w:rsidRPr="007C055C" w14:paraId="757A6C1C" w14:textId="77777777" w:rsidTr="002E64AE">
        <w:trPr>
          <w:trHeight w:val="280"/>
        </w:trPr>
        <w:tc>
          <w:tcPr>
            <w:tcW w:w="31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72FBB8" w14:textId="77777777" w:rsidR="00B26433" w:rsidRPr="007C055C" w:rsidRDefault="00B26433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Crude model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85E1" w14:textId="77777777" w:rsidR="00B26433" w:rsidRPr="007C055C" w:rsidRDefault="00B26433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124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DFE2" w14:textId="77777777" w:rsidR="00B26433" w:rsidRPr="007C055C" w:rsidRDefault="00B26433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15 (0.007 - 0.024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9E17" w14:textId="77777777" w:rsidR="00B26433" w:rsidRPr="007C055C" w:rsidRDefault="00B26433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D303" w14:textId="77777777" w:rsidR="00B26433" w:rsidRPr="007C055C" w:rsidRDefault="00B26433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0145" w14:textId="77777777" w:rsidR="00B26433" w:rsidRPr="007C055C" w:rsidRDefault="00B26433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-</w:t>
            </w:r>
          </w:p>
        </w:tc>
      </w:tr>
      <w:tr w:rsidR="00B26433" w:rsidRPr="007C055C" w14:paraId="7D31DF64" w14:textId="77777777" w:rsidTr="002E64AE">
        <w:trPr>
          <w:trHeight w:val="28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926947" w14:textId="77777777" w:rsidR="00B26433" w:rsidRPr="007C055C" w:rsidRDefault="00B26433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Base model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B36B" w14:textId="77777777" w:rsidR="00B26433" w:rsidRPr="007C055C" w:rsidRDefault="00B26433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124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D5A1" w14:textId="77777777" w:rsidR="00B26433" w:rsidRPr="007C055C" w:rsidRDefault="00B26433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23 (0.013 - 0.033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5F74" w14:textId="77777777" w:rsidR="00B26433" w:rsidRPr="007C055C" w:rsidRDefault="00B26433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9013" w14:textId="77777777" w:rsidR="00B26433" w:rsidRPr="007C055C" w:rsidRDefault="00B26433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26 (0.008 - 0.044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05D1" w14:textId="77777777" w:rsidR="00B26433" w:rsidRPr="007C055C" w:rsidRDefault="00B26433" w:rsidP="007C055C">
            <w:pPr>
              <w:jc w:val="right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0.005</w:t>
            </w:r>
          </w:p>
        </w:tc>
      </w:tr>
      <w:tr w:rsidR="00B26433" w:rsidRPr="007C055C" w14:paraId="68AA72FF" w14:textId="77777777" w:rsidTr="002E64AE">
        <w:trPr>
          <w:trHeight w:val="28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53EF91" w14:textId="77777777" w:rsidR="00B26433" w:rsidRPr="007C055C" w:rsidRDefault="00B26433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Base model adjusted f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91A1" w14:textId="77777777" w:rsidR="00B26433" w:rsidRPr="007C055C" w:rsidRDefault="00B26433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7C05" w14:textId="77777777" w:rsidR="00B26433" w:rsidRPr="007C055C" w:rsidRDefault="00B26433" w:rsidP="007C05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9DF1" w14:textId="77777777" w:rsidR="00B26433" w:rsidRPr="007C055C" w:rsidRDefault="00B26433" w:rsidP="007C055C">
            <w:pPr>
              <w:rPr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DD07" w14:textId="77777777" w:rsidR="00B26433" w:rsidRPr="007C055C" w:rsidRDefault="00B26433" w:rsidP="007C05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0B0C" w14:textId="77777777" w:rsidR="00B26433" w:rsidRPr="007C055C" w:rsidRDefault="00B26433" w:rsidP="007C055C">
            <w:pPr>
              <w:rPr>
                <w:sz w:val="20"/>
                <w:szCs w:val="20"/>
              </w:rPr>
            </w:pPr>
          </w:p>
        </w:tc>
      </w:tr>
      <w:tr w:rsidR="00B26433" w:rsidRPr="007C055C" w14:paraId="4C05F1C0" w14:textId="77777777" w:rsidTr="002E64AE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7DD8" w14:textId="77777777" w:rsidR="00B26433" w:rsidRPr="007C055C" w:rsidRDefault="00B26433" w:rsidP="007C055C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C62D" w14:textId="77777777" w:rsidR="00B26433" w:rsidRPr="007C055C" w:rsidRDefault="00B26433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blood suga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65D2" w14:textId="77777777" w:rsidR="00B26433" w:rsidRPr="007C055C" w:rsidRDefault="00B26433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117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BE8FA" w14:textId="77777777" w:rsidR="00B26433" w:rsidRPr="007C055C" w:rsidRDefault="00B26433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21 (0.009 - 0.033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A7CC" w14:textId="77777777" w:rsidR="00B26433" w:rsidRPr="007C055C" w:rsidRDefault="00B26433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0304" w14:textId="77777777" w:rsidR="00B26433" w:rsidRPr="007C055C" w:rsidRDefault="00B26433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-0.001 (-0.004 - 0.002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9C59" w14:textId="77777777" w:rsidR="00B26433" w:rsidRPr="007C055C" w:rsidRDefault="00B26433" w:rsidP="007C055C">
            <w:pPr>
              <w:jc w:val="right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484</w:t>
            </w:r>
          </w:p>
        </w:tc>
      </w:tr>
      <w:tr w:rsidR="00B26433" w:rsidRPr="007C055C" w14:paraId="425D8ECB" w14:textId="77777777" w:rsidTr="002E64AE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307D" w14:textId="77777777" w:rsidR="00B26433" w:rsidRPr="007C055C" w:rsidRDefault="00B26433" w:rsidP="007C055C">
            <w:pPr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E7CE" w14:textId="77777777" w:rsidR="00B26433" w:rsidRPr="007C055C" w:rsidRDefault="00B26433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body temperatur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8CC0" w14:textId="77777777" w:rsidR="00B26433" w:rsidRPr="007C055C" w:rsidRDefault="00B26433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123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5D18" w14:textId="77777777" w:rsidR="00B26433" w:rsidRPr="007C055C" w:rsidRDefault="00B26433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24 (0.013 - 0.034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3629" w14:textId="77777777" w:rsidR="00B26433" w:rsidRPr="007C055C" w:rsidRDefault="00B26433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B7F0" w14:textId="77777777" w:rsidR="00B26433" w:rsidRPr="007C055C" w:rsidRDefault="00B26433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-0.031 (-0.192 - 0.129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1B05" w14:textId="77777777" w:rsidR="00B26433" w:rsidRPr="007C055C" w:rsidRDefault="00B26433" w:rsidP="007C055C">
            <w:pPr>
              <w:jc w:val="right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700</w:t>
            </w:r>
          </w:p>
        </w:tc>
      </w:tr>
      <w:tr w:rsidR="00B26433" w:rsidRPr="007C055C" w14:paraId="26343D2D" w14:textId="77777777" w:rsidTr="002E64AE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E4E1" w14:textId="77777777" w:rsidR="00B26433" w:rsidRPr="007C055C" w:rsidRDefault="00B26433" w:rsidP="007C055C">
            <w:pPr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4B22" w14:textId="77777777" w:rsidR="00B26433" w:rsidRPr="007C055C" w:rsidRDefault="00B26433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bilirubi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6FE17" w14:textId="77777777" w:rsidR="00B26433" w:rsidRPr="007C055C" w:rsidRDefault="00B26433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112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8EAC" w14:textId="77777777" w:rsidR="00B26433" w:rsidRPr="007C055C" w:rsidRDefault="00B26433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21 (0.010 - 0.032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43FEB" w14:textId="77777777" w:rsidR="00B26433" w:rsidRPr="007C055C" w:rsidRDefault="00B26433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CF46" w14:textId="77777777" w:rsidR="00B26433" w:rsidRPr="007C055C" w:rsidRDefault="00B26433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11 (-0.003 - 0.025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6D0D" w14:textId="77777777" w:rsidR="00B26433" w:rsidRPr="007C055C" w:rsidRDefault="00B26433" w:rsidP="007C055C">
            <w:pPr>
              <w:jc w:val="right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132</w:t>
            </w:r>
          </w:p>
        </w:tc>
      </w:tr>
      <w:tr w:rsidR="00B26433" w:rsidRPr="007C055C" w14:paraId="24C92654" w14:textId="77777777" w:rsidTr="002E64AE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BBCB1" w14:textId="77777777" w:rsidR="00B26433" w:rsidRPr="007C055C" w:rsidRDefault="00B26433" w:rsidP="007C055C">
            <w:pPr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A7DE" w14:textId="77777777" w:rsidR="00B26433" w:rsidRPr="007C055C" w:rsidRDefault="00B26433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venous hematocri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DA20" w14:textId="77777777" w:rsidR="00B26433" w:rsidRPr="007C055C" w:rsidRDefault="00B26433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73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B572" w14:textId="77777777" w:rsidR="00B26433" w:rsidRPr="007C055C" w:rsidRDefault="00B26433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23 (0.010 - 0.037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7BC9D" w14:textId="77777777" w:rsidR="00B26433" w:rsidRPr="007C055C" w:rsidRDefault="00B26433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C9F2" w14:textId="77777777" w:rsidR="00B26433" w:rsidRPr="007C055C" w:rsidRDefault="00B26433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-0.001 (-0.010 - 0.008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F2CDE" w14:textId="77777777" w:rsidR="00B26433" w:rsidRPr="007C055C" w:rsidRDefault="00B26433" w:rsidP="007C055C">
            <w:pPr>
              <w:jc w:val="right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844</w:t>
            </w:r>
          </w:p>
        </w:tc>
      </w:tr>
      <w:tr w:rsidR="00B26433" w:rsidRPr="007C055C" w14:paraId="72593D62" w14:textId="77777777" w:rsidTr="002E64AE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02AB9" w14:textId="77777777" w:rsidR="00B26433" w:rsidRPr="007C055C" w:rsidRDefault="00B26433" w:rsidP="007C055C">
            <w:pPr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DC9C" w14:textId="77777777" w:rsidR="00B26433" w:rsidRPr="007C055C" w:rsidRDefault="00B26433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p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51F8" w14:textId="77777777" w:rsidR="00B26433" w:rsidRPr="007C055C" w:rsidRDefault="00B26433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119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C7653" w14:textId="77777777" w:rsidR="00B26433" w:rsidRPr="007C055C" w:rsidRDefault="00B26433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22 (0.012 - 0.033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44930" w14:textId="77777777" w:rsidR="00B26433" w:rsidRPr="007C055C" w:rsidRDefault="00B26433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873A8" w14:textId="77777777" w:rsidR="00B26433" w:rsidRPr="007C055C" w:rsidRDefault="00B26433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391 (-0.718 – 1.501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B6DF" w14:textId="77777777" w:rsidR="00B26433" w:rsidRPr="007C055C" w:rsidRDefault="00B26433" w:rsidP="007C055C">
            <w:pPr>
              <w:jc w:val="right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486</w:t>
            </w:r>
          </w:p>
        </w:tc>
      </w:tr>
      <w:tr w:rsidR="00B26433" w:rsidRPr="007C055C" w14:paraId="10D39BC0" w14:textId="77777777" w:rsidTr="002E64AE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4D788" w14:textId="77777777" w:rsidR="00B26433" w:rsidRPr="007C055C" w:rsidRDefault="00B26433" w:rsidP="007C055C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61A3" w14:textId="77777777" w:rsidR="00B26433" w:rsidRPr="007C055C" w:rsidRDefault="00B26433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body weigh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6CE7" w14:textId="77777777" w:rsidR="00B26433" w:rsidRPr="007C055C" w:rsidRDefault="00B26433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124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A6B9" w14:textId="77777777" w:rsidR="00B26433" w:rsidRPr="007C055C" w:rsidRDefault="00B26433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23 (0.002 - 0.04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C1A6" w14:textId="77777777" w:rsidR="00B26433" w:rsidRPr="007C055C" w:rsidRDefault="00B26433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F139" w14:textId="77777777" w:rsidR="00B26433" w:rsidRPr="007C055C" w:rsidRDefault="00B26433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00 (-0.000 - 0.000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CB30" w14:textId="77777777" w:rsidR="00B26433" w:rsidRPr="007C055C" w:rsidRDefault="00B26433" w:rsidP="007C055C">
            <w:pPr>
              <w:jc w:val="right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946</w:t>
            </w:r>
          </w:p>
        </w:tc>
      </w:tr>
      <w:tr w:rsidR="00B26433" w:rsidRPr="007C055C" w14:paraId="359EEB85" w14:textId="77777777" w:rsidTr="002E64AE">
        <w:trPr>
          <w:trHeight w:val="300"/>
        </w:trPr>
        <w:tc>
          <w:tcPr>
            <w:tcW w:w="1211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AC7C7" w14:textId="77777777" w:rsidR="00B26433" w:rsidRPr="007C055C" w:rsidRDefault="00B26433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*Crude model: testing the association between gestational age and PBR</w:t>
            </w:r>
          </w:p>
        </w:tc>
      </w:tr>
      <w:tr w:rsidR="00B26433" w:rsidRPr="007C055C" w14:paraId="5D2C0FD5" w14:textId="77777777" w:rsidTr="002E64AE">
        <w:trPr>
          <w:trHeight w:val="280"/>
        </w:trPr>
        <w:tc>
          <w:tcPr>
            <w:tcW w:w="121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E1912" w14:textId="77777777" w:rsidR="00B26433" w:rsidRPr="007C055C" w:rsidRDefault="00B26433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**Base model: testing the association between gestational age and PBR, adjusting for postnatal days of life</w:t>
            </w:r>
          </w:p>
          <w:p w14:paraId="13D49385" w14:textId="77777777" w:rsidR="00B26433" w:rsidRPr="007C055C" w:rsidRDefault="00B26433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For all models, the assumptions of normality, homoscedasticity, linearity and undue influence (cook’s distance) were tested and hold true.</w:t>
            </w:r>
          </w:p>
        </w:tc>
      </w:tr>
    </w:tbl>
    <w:p w14:paraId="41FC4819" w14:textId="77777777" w:rsidR="00435986" w:rsidRPr="007C055C" w:rsidRDefault="00435986" w:rsidP="007C055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jc w:val="left"/>
      </w:pPr>
      <w:r w:rsidRPr="007C055C">
        <w:br w:type="page"/>
      </w:r>
    </w:p>
    <w:p w14:paraId="0666BBAE" w14:textId="4C0D45DB" w:rsidR="00064DBA" w:rsidRPr="007C055C" w:rsidRDefault="005D1E14" w:rsidP="007C055C">
      <w:r w:rsidRPr="007C055C">
        <w:lastRenderedPageBreak/>
        <w:t>S</w:t>
      </w:r>
      <w:r w:rsidR="00B26433" w:rsidRPr="007C055C">
        <w:t>uppl.</w:t>
      </w:r>
      <w:r w:rsidR="003F473B" w:rsidRPr="007C055C">
        <w:t xml:space="preserve"> Table 3</w:t>
      </w:r>
      <w:r w:rsidRPr="007C055C">
        <w:t xml:space="preserve">: </w:t>
      </w:r>
      <w:r w:rsidR="00064DBA" w:rsidRPr="007C055C">
        <w:t xml:space="preserve"> </w:t>
      </w:r>
      <w:r w:rsidR="00252193" w:rsidRPr="007C055C">
        <w:t xml:space="preserve">Linear regression of PBR values at first measurement </w:t>
      </w:r>
      <w:r w:rsidR="00435986" w:rsidRPr="007C055C">
        <w:t xml:space="preserve">– subgroup analysis </w:t>
      </w:r>
      <w:r w:rsidR="00252193" w:rsidRPr="007C055C">
        <w:t>adjusted for gestational age at birth and postnatal age</w:t>
      </w:r>
    </w:p>
    <w:tbl>
      <w:tblPr>
        <w:tblW w:w="112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1300"/>
        <w:gridCol w:w="2811"/>
        <w:gridCol w:w="992"/>
        <w:gridCol w:w="2835"/>
        <w:gridCol w:w="1418"/>
      </w:tblGrid>
      <w:tr w:rsidR="00064DBA" w:rsidRPr="007C055C" w14:paraId="519D8C26" w14:textId="77777777" w:rsidTr="00DD674B">
        <w:trPr>
          <w:trHeight w:val="28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B876" w14:textId="77777777" w:rsidR="00064DBA" w:rsidRPr="007C055C" w:rsidRDefault="00064DBA" w:rsidP="007C055C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4DD4" w14:textId="77777777" w:rsidR="00064DBA" w:rsidRPr="007C055C" w:rsidRDefault="00064DBA" w:rsidP="007C055C">
            <w:pPr>
              <w:rPr>
                <w:sz w:val="20"/>
                <w:szCs w:val="20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7204" w14:textId="77777777" w:rsidR="00064DBA" w:rsidRPr="007C055C" w:rsidRDefault="00064DBA" w:rsidP="007C055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DF8B" w14:textId="77777777" w:rsidR="00064DBA" w:rsidRPr="007C055C" w:rsidRDefault="00064DBA" w:rsidP="007C055C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940B" w14:textId="77777777" w:rsidR="00064DBA" w:rsidRPr="007C055C" w:rsidRDefault="00064DBA" w:rsidP="007C055C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147A" w14:textId="77777777" w:rsidR="00064DBA" w:rsidRPr="007C055C" w:rsidRDefault="00064DBA" w:rsidP="007C055C">
            <w:pPr>
              <w:rPr>
                <w:sz w:val="20"/>
                <w:szCs w:val="20"/>
              </w:rPr>
            </w:pPr>
          </w:p>
        </w:tc>
      </w:tr>
      <w:tr w:rsidR="00064DBA" w:rsidRPr="007C055C" w14:paraId="3B3FB55A" w14:textId="77777777" w:rsidTr="00DD674B">
        <w:trPr>
          <w:trHeight w:val="280"/>
        </w:trPr>
        <w:tc>
          <w:tcPr>
            <w:tcW w:w="6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6E8A" w14:textId="2E37D5E3" w:rsidR="00064DBA" w:rsidRPr="007C055C" w:rsidRDefault="000B36B8" w:rsidP="007C05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05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roup A </w:t>
            </w:r>
            <w:r w:rsidR="00064DBA" w:rsidRPr="007C055C">
              <w:rPr>
                <w:rFonts w:ascii="Arial" w:hAnsi="Arial" w:cs="Arial"/>
                <w:b/>
                <w:bCs/>
                <w:sz w:val="20"/>
                <w:szCs w:val="20"/>
              </w:rPr>
              <w:t>&lt; 30</w:t>
            </w:r>
            <w:r w:rsidR="00252193" w:rsidRPr="007C055C">
              <w:rPr>
                <w:rFonts w:ascii="Arial" w:hAnsi="Arial" w:cs="Arial"/>
                <w:b/>
                <w:bCs/>
                <w:sz w:val="20"/>
                <w:szCs w:val="20"/>
              </w:rPr>
              <w:t>+0</w:t>
            </w:r>
            <w:r w:rsidR="00064DBA" w:rsidRPr="007C05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weeks of ges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6AB8" w14:textId="77777777" w:rsidR="00064DBA" w:rsidRPr="007C055C" w:rsidRDefault="00064DBA" w:rsidP="007C05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CC5D" w14:textId="77777777" w:rsidR="00064DBA" w:rsidRPr="007C055C" w:rsidRDefault="00064DBA" w:rsidP="007C055C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FC7A" w14:textId="77777777" w:rsidR="00064DBA" w:rsidRPr="007C055C" w:rsidRDefault="00064DBA" w:rsidP="007C055C">
            <w:pPr>
              <w:rPr>
                <w:sz w:val="20"/>
                <w:szCs w:val="20"/>
              </w:rPr>
            </w:pPr>
          </w:p>
        </w:tc>
      </w:tr>
      <w:tr w:rsidR="00064DBA" w:rsidRPr="007C055C" w14:paraId="01A448F4" w14:textId="77777777" w:rsidTr="00DD674B">
        <w:trPr>
          <w:trHeight w:val="280"/>
        </w:trPr>
        <w:tc>
          <w:tcPr>
            <w:tcW w:w="321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1D2027" w14:textId="77777777" w:rsidR="00064DBA" w:rsidRPr="007C055C" w:rsidRDefault="00064DBA" w:rsidP="007C055C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674591" w14:textId="77777777" w:rsidR="00064DBA" w:rsidRPr="007C055C" w:rsidRDefault="00064DBA" w:rsidP="007C055C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Crude association (95% CI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E4BDDD" w14:textId="77777777" w:rsidR="00064DBA" w:rsidRPr="007C055C" w:rsidRDefault="00064DBA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54C098" w14:textId="77777777" w:rsidR="00064DBA" w:rsidRPr="007C055C" w:rsidRDefault="00064DBA" w:rsidP="007C055C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adjusted association (95% CI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6D640D" w14:textId="77777777" w:rsidR="00064DBA" w:rsidRPr="007C055C" w:rsidRDefault="00064DBA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064DBA" w:rsidRPr="007C055C" w14:paraId="3911E0B9" w14:textId="77777777" w:rsidTr="00DD674B">
        <w:trPr>
          <w:trHeight w:val="280"/>
        </w:trPr>
        <w:tc>
          <w:tcPr>
            <w:tcW w:w="321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F6048" w14:textId="77777777" w:rsidR="00064DBA" w:rsidRPr="007C055C" w:rsidRDefault="00064DBA" w:rsidP="007C055C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n of observations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D6102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F4735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B844C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F371B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64DBA" w:rsidRPr="007C055C" w14:paraId="4E0C30AF" w14:textId="77777777" w:rsidTr="00DD674B">
        <w:trPr>
          <w:trHeight w:val="28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F1D8" w14:textId="77777777" w:rsidR="00064DBA" w:rsidRPr="007C055C" w:rsidRDefault="00064DBA" w:rsidP="007C055C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GA at bir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E71A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ß-coefficient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9F32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61 ( -0.000 - 0.12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1754" w14:textId="77777777" w:rsidR="00064DBA" w:rsidRPr="007C055C" w:rsidRDefault="00064DBA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5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9ED5F" w14:textId="77777777" w:rsidR="00064DBA" w:rsidRPr="007C055C" w:rsidRDefault="00064DBA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87 (0.036 - 0.1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3904" w14:textId="77777777" w:rsidR="00064DBA" w:rsidRPr="007C055C" w:rsidRDefault="00064DBA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0.002</w:t>
            </w:r>
          </w:p>
        </w:tc>
      </w:tr>
      <w:tr w:rsidR="00064DBA" w:rsidRPr="007C055C" w14:paraId="00BA47F3" w14:textId="77777777" w:rsidTr="00DD674B">
        <w:trPr>
          <w:trHeight w:val="28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886F" w14:textId="77777777" w:rsidR="00064DBA" w:rsidRPr="007C055C" w:rsidRDefault="00064DBA" w:rsidP="007C055C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postnatal day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E283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ß-coefficient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B3C7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20 ( -0.002 - 0.04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9A41" w14:textId="77777777" w:rsidR="00064DBA" w:rsidRPr="007C055C" w:rsidRDefault="00064DBA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75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B9BF6" w14:textId="77777777" w:rsidR="00064DBA" w:rsidRPr="007C055C" w:rsidRDefault="00064DBA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30 (0.012 - 0.0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F8DF" w14:textId="77777777" w:rsidR="00064DBA" w:rsidRPr="007C055C" w:rsidRDefault="00064DBA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0.003</w:t>
            </w:r>
          </w:p>
        </w:tc>
      </w:tr>
      <w:tr w:rsidR="00064DBA" w:rsidRPr="007C055C" w14:paraId="46DD6A5B" w14:textId="77777777" w:rsidTr="00DD674B">
        <w:trPr>
          <w:trHeight w:val="28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ECF4" w14:textId="77777777" w:rsidR="00064DBA" w:rsidRPr="007C055C" w:rsidRDefault="00064DBA" w:rsidP="007C05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FE8B" w14:textId="77777777" w:rsidR="00064DBA" w:rsidRPr="007C055C" w:rsidRDefault="00064DBA" w:rsidP="007C05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FEC9" w14:textId="77777777" w:rsidR="00064DBA" w:rsidRPr="007C055C" w:rsidRDefault="00064DBA" w:rsidP="007C055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28E7" w14:textId="77777777" w:rsidR="00064DBA" w:rsidRPr="007C055C" w:rsidRDefault="00064DBA" w:rsidP="007C055C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157D" w14:textId="77777777" w:rsidR="00064DBA" w:rsidRPr="007C055C" w:rsidRDefault="00064DBA" w:rsidP="007C055C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21B7" w14:textId="77777777" w:rsidR="00064DBA" w:rsidRPr="007C055C" w:rsidRDefault="00064DBA" w:rsidP="007C055C">
            <w:pPr>
              <w:rPr>
                <w:sz w:val="20"/>
                <w:szCs w:val="20"/>
              </w:rPr>
            </w:pPr>
          </w:p>
        </w:tc>
      </w:tr>
      <w:tr w:rsidR="00064DBA" w:rsidRPr="007C055C" w14:paraId="617DAA2C" w14:textId="77777777" w:rsidTr="00DD674B">
        <w:trPr>
          <w:trHeight w:val="260"/>
        </w:trPr>
        <w:tc>
          <w:tcPr>
            <w:tcW w:w="6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0F15" w14:textId="77777777" w:rsidR="00064DBA" w:rsidRPr="007C055C" w:rsidRDefault="00064DBA" w:rsidP="007C05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055C">
              <w:rPr>
                <w:rFonts w:ascii="Arial" w:hAnsi="Arial" w:cs="Arial"/>
                <w:b/>
                <w:bCs/>
                <w:sz w:val="20"/>
                <w:szCs w:val="20"/>
              </w:rPr>
              <w:t>Group B: ≥ 30</w:t>
            </w:r>
            <w:r w:rsidR="00252193" w:rsidRPr="007C055C">
              <w:rPr>
                <w:rFonts w:ascii="Arial" w:hAnsi="Arial" w:cs="Arial"/>
                <w:b/>
                <w:bCs/>
                <w:sz w:val="20"/>
                <w:szCs w:val="20"/>
              </w:rPr>
              <w:t>+0 – 36+6</w:t>
            </w:r>
            <w:r w:rsidRPr="007C05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weeks of ges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734C" w14:textId="77777777" w:rsidR="00064DBA" w:rsidRPr="007C055C" w:rsidRDefault="00064DBA" w:rsidP="007C05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D5D8" w14:textId="77777777" w:rsidR="00064DBA" w:rsidRPr="007C055C" w:rsidRDefault="00064DBA" w:rsidP="007C055C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91E4" w14:textId="77777777" w:rsidR="00064DBA" w:rsidRPr="007C055C" w:rsidRDefault="00064DBA" w:rsidP="007C055C">
            <w:pPr>
              <w:rPr>
                <w:sz w:val="20"/>
                <w:szCs w:val="20"/>
              </w:rPr>
            </w:pPr>
          </w:p>
        </w:tc>
      </w:tr>
      <w:tr w:rsidR="00064DBA" w:rsidRPr="007C055C" w14:paraId="4F304280" w14:textId="77777777" w:rsidTr="00DD674B">
        <w:trPr>
          <w:trHeight w:val="280"/>
        </w:trPr>
        <w:tc>
          <w:tcPr>
            <w:tcW w:w="321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F64BBA" w14:textId="77777777" w:rsidR="00064DBA" w:rsidRPr="007C055C" w:rsidRDefault="00064DBA" w:rsidP="007C055C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C3EE11" w14:textId="77777777" w:rsidR="00064DBA" w:rsidRPr="007C055C" w:rsidRDefault="00064DBA" w:rsidP="007C055C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Crude association (95% CI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90F7AA" w14:textId="77777777" w:rsidR="00064DBA" w:rsidRPr="007C055C" w:rsidRDefault="00064DBA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7A0767" w14:textId="77777777" w:rsidR="00064DBA" w:rsidRPr="007C055C" w:rsidRDefault="00064DBA" w:rsidP="007C055C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adjusted association (95% CI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7AE1AB" w14:textId="77777777" w:rsidR="00064DBA" w:rsidRPr="007C055C" w:rsidRDefault="00064DBA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064DBA" w:rsidRPr="007C055C" w14:paraId="3479DE0E" w14:textId="77777777" w:rsidTr="00DD674B">
        <w:trPr>
          <w:trHeight w:val="280"/>
        </w:trPr>
        <w:tc>
          <w:tcPr>
            <w:tcW w:w="321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3F920" w14:textId="77777777" w:rsidR="00064DBA" w:rsidRPr="007C055C" w:rsidRDefault="00064DBA" w:rsidP="007C055C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n of observations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9052F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8BDA1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FB65D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3BE56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64DBA" w:rsidRPr="007C055C" w14:paraId="2F0CE5CE" w14:textId="77777777" w:rsidTr="00DD674B">
        <w:trPr>
          <w:trHeight w:val="28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9FD2" w14:textId="77777777" w:rsidR="00064DBA" w:rsidRPr="007C055C" w:rsidRDefault="00064DBA" w:rsidP="007C055C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GA at bir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01DE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ß-coefficient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A5E5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-0.040 (-0.093 - 0.01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32F6" w14:textId="77777777" w:rsidR="00064DBA" w:rsidRPr="007C055C" w:rsidRDefault="00064DBA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1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C902" w14:textId="77777777" w:rsidR="00064DBA" w:rsidRPr="007C055C" w:rsidRDefault="00064DBA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-0.026 (-0.090 - 0.0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09B3" w14:textId="77777777" w:rsidR="00064DBA" w:rsidRPr="007C055C" w:rsidRDefault="00064DBA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395</w:t>
            </w:r>
          </w:p>
        </w:tc>
      </w:tr>
      <w:tr w:rsidR="00064DBA" w:rsidRPr="007C055C" w14:paraId="7CC7C5FE" w14:textId="77777777" w:rsidTr="00DD674B">
        <w:trPr>
          <w:trHeight w:val="28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D825" w14:textId="77777777" w:rsidR="00064DBA" w:rsidRPr="007C055C" w:rsidRDefault="00064DBA" w:rsidP="007C055C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postnatal day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C1C8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ß-coefficient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F44B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27 (-0.009 - 0.06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A489" w14:textId="77777777" w:rsidR="00064DBA" w:rsidRPr="007C055C" w:rsidRDefault="00064DBA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135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D398" w14:textId="77777777" w:rsidR="00064DBA" w:rsidRPr="007C055C" w:rsidRDefault="00064DBA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 xml:space="preserve"> 0.018 (-.027 - 0.0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2E0E" w14:textId="77777777" w:rsidR="00064DBA" w:rsidRPr="007C055C" w:rsidRDefault="00064DBA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411</w:t>
            </w:r>
          </w:p>
        </w:tc>
      </w:tr>
      <w:tr w:rsidR="00064DBA" w:rsidRPr="007C055C" w14:paraId="56D7D04A" w14:textId="77777777" w:rsidTr="00DD674B">
        <w:trPr>
          <w:trHeight w:val="26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ABAB" w14:textId="77777777" w:rsidR="00064DBA" w:rsidRPr="007C055C" w:rsidRDefault="00064DBA" w:rsidP="007C05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857C" w14:textId="77777777" w:rsidR="00064DBA" w:rsidRPr="007C055C" w:rsidRDefault="00064DBA" w:rsidP="007C05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88AB" w14:textId="77777777" w:rsidR="00064DBA" w:rsidRPr="007C055C" w:rsidRDefault="00064DBA" w:rsidP="007C055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B874" w14:textId="77777777" w:rsidR="00064DBA" w:rsidRPr="007C055C" w:rsidRDefault="00064DBA" w:rsidP="007C055C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0AAE" w14:textId="77777777" w:rsidR="00064DBA" w:rsidRPr="007C055C" w:rsidRDefault="00064DBA" w:rsidP="007C055C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89EC" w14:textId="77777777" w:rsidR="00064DBA" w:rsidRPr="007C055C" w:rsidRDefault="00064DBA" w:rsidP="007C055C">
            <w:pPr>
              <w:rPr>
                <w:sz w:val="20"/>
                <w:szCs w:val="20"/>
              </w:rPr>
            </w:pPr>
          </w:p>
        </w:tc>
      </w:tr>
      <w:tr w:rsidR="00064DBA" w:rsidRPr="007C055C" w14:paraId="3BA24763" w14:textId="77777777" w:rsidTr="00DD674B">
        <w:trPr>
          <w:trHeight w:val="260"/>
        </w:trPr>
        <w:tc>
          <w:tcPr>
            <w:tcW w:w="6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9182" w14:textId="77777777" w:rsidR="00064DBA" w:rsidRPr="007C055C" w:rsidRDefault="00252193" w:rsidP="007C05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05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erm: ≥ 37+0 </w:t>
            </w:r>
            <w:r w:rsidR="00064DBA" w:rsidRPr="007C055C">
              <w:rPr>
                <w:rFonts w:ascii="Arial" w:hAnsi="Arial" w:cs="Arial"/>
                <w:b/>
                <w:bCs/>
                <w:sz w:val="20"/>
                <w:szCs w:val="20"/>
              </w:rPr>
              <w:t>weeks of ges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EDE9" w14:textId="77777777" w:rsidR="00064DBA" w:rsidRPr="007C055C" w:rsidRDefault="00064DBA" w:rsidP="007C05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DAA3" w14:textId="77777777" w:rsidR="00064DBA" w:rsidRPr="007C055C" w:rsidRDefault="00064DBA" w:rsidP="007C055C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74A2" w14:textId="77777777" w:rsidR="00064DBA" w:rsidRPr="007C055C" w:rsidRDefault="00064DBA" w:rsidP="007C055C">
            <w:pPr>
              <w:rPr>
                <w:sz w:val="20"/>
                <w:szCs w:val="20"/>
              </w:rPr>
            </w:pPr>
          </w:p>
        </w:tc>
      </w:tr>
      <w:tr w:rsidR="00064DBA" w:rsidRPr="007C055C" w14:paraId="615B9317" w14:textId="77777777" w:rsidTr="00DD674B">
        <w:trPr>
          <w:trHeight w:val="280"/>
        </w:trPr>
        <w:tc>
          <w:tcPr>
            <w:tcW w:w="321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998751" w14:textId="77777777" w:rsidR="00064DBA" w:rsidRPr="007C055C" w:rsidRDefault="00064DBA" w:rsidP="007C055C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E90CE9" w14:textId="77777777" w:rsidR="00064DBA" w:rsidRPr="007C055C" w:rsidRDefault="00064DBA" w:rsidP="007C055C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Crude association (95% CI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A1225C" w14:textId="77777777" w:rsidR="00064DBA" w:rsidRPr="007C055C" w:rsidRDefault="00064DBA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AFE37D" w14:textId="77777777" w:rsidR="00064DBA" w:rsidRPr="007C055C" w:rsidRDefault="00064DBA" w:rsidP="007C055C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adjusted association (95% CI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B6F181" w14:textId="77777777" w:rsidR="00064DBA" w:rsidRPr="007C055C" w:rsidRDefault="00064DBA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064DBA" w:rsidRPr="007C055C" w14:paraId="14DFC91C" w14:textId="77777777" w:rsidTr="00DD674B">
        <w:trPr>
          <w:trHeight w:val="280"/>
        </w:trPr>
        <w:tc>
          <w:tcPr>
            <w:tcW w:w="321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6C029" w14:textId="77777777" w:rsidR="00064DBA" w:rsidRPr="007C055C" w:rsidRDefault="00064DBA" w:rsidP="007C055C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n of observations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6A077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8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6B838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5FEA8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8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7435A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64DBA" w:rsidRPr="007C055C" w14:paraId="32E50417" w14:textId="77777777" w:rsidTr="00DD674B">
        <w:trPr>
          <w:trHeight w:val="28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02D9" w14:textId="77777777" w:rsidR="00064DBA" w:rsidRPr="007C055C" w:rsidRDefault="00064DBA" w:rsidP="007C055C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GA at bir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2A35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ß-coefficient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F1E5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11 (-0.038 - 0.05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B255" w14:textId="77777777" w:rsidR="00064DBA" w:rsidRPr="007C055C" w:rsidRDefault="00064DBA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665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E6668" w14:textId="77777777" w:rsidR="00064DBA" w:rsidRPr="007C055C" w:rsidRDefault="00064DBA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10 (-0.038 - 0.0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839E" w14:textId="77777777" w:rsidR="00064DBA" w:rsidRPr="007C055C" w:rsidRDefault="00064DBA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671</w:t>
            </w:r>
          </w:p>
        </w:tc>
      </w:tr>
      <w:tr w:rsidR="00064DBA" w:rsidRPr="007C055C" w14:paraId="4A349D1E" w14:textId="77777777" w:rsidTr="00DD674B">
        <w:trPr>
          <w:trHeight w:val="28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A8F8" w14:textId="77777777" w:rsidR="00064DBA" w:rsidRPr="007C055C" w:rsidRDefault="00064DBA" w:rsidP="007C055C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postnatal day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F7ED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ß-coefficient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2407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36  (-0.093 - 0.16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EDB7" w14:textId="77777777" w:rsidR="00064DBA" w:rsidRPr="007C055C" w:rsidRDefault="00064DBA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58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A8922" w14:textId="77777777" w:rsidR="00064DBA" w:rsidRPr="007C055C" w:rsidRDefault="00064DBA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36 (-0.094 - 0.1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965F" w14:textId="77777777" w:rsidR="00064DBA" w:rsidRPr="007C055C" w:rsidRDefault="00064DBA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587</w:t>
            </w:r>
          </w:p>
        </w:tc>
      </w:tr>
    </w:tbl>
    <w:p w14:paraId="5F7C633C" w14:textId="77777777" w:rsidR="00435986" w:rsidRPr="007C055C" w:rsidRDefault="00435986" w:rsidP="007C055C"/>
    <w:p w14:paraId="5D291915" w14:textId="1FA31804" w:rsidR="00435986" w:rsidRPr="007C055C" w:rsidRDefault="00435986" w:rsidP="007C055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jc w:val="left"/>
      </w:pPr>
      <w:r w:rsidRPr="007C055C">
        <w:br w:type="page"/>
      </w:r>
    </w:p>
    <w:p w14:paraId="0CB4105A" w14:textId="1A3D46FD" w:rsidR="00064DBA" w:rsidRPr="007C055C" w:rsidRDefault="003F473B" w:rsidP="007C055C">
      <w:r w:rsidRPr="007C055C">
        <w:lastRenderedPageBreak/>
        <w:t>Suppl. Table 4</w:t>
      </w:r>
      <w:r w:rsidR="00252193" w:rsidRPr="007C055C">
        <w:t xml:space="preserve">: </w:t>
      </w:r>
      <w:r w:rsidR="00435986" w:rsidRPr="007C055C">
        <w:t>Linear m</w:t>
      </w:r>
      <w:r w:rsidR="00252193" w:rsidRPr="007C055C">
        <w:t xml:space="preserve">ixed-effects </w:t>
      </w:r>
      <w:r w:rsidR="00435986" w:rsidRPr="007C055C">
        <w:t xml:space="preserve">regression </w:t>
      </w:r>
      <w:r w:rsidR="00252193" w:rsidRPr="007C055C">
        <w:t xml:space="preserve">model </w:t>
      </w:r>
      <w:r w:rsidR="00435986" w:rsidRPr="007C055C">
        <w:t xml:space="preserve">testing the association </w:t>
      </w:r>
      <w:r w:rsidR="009E470C" w:rsidRPr="007C055C">
        <w:t>between</w:t>
      </w:r>
      <w:r w:rsidR="00435986" w:rsidRPr="007C055C">
        <w:t xml:space="preserve"> postnatal days and PBR </w:t>
      </w:r>
    </w:p>
    <w:p w14:paraId="72E3F860" w14:textId="77777777" w:rsidR="00064DBA" w:rsidRPr="007C055C" w:rsidRDefault="00064DBA" w:rsidP="007C055C"/>
    <w:tbl>
      <w:tblPr>
        <w:tblpPr w:leftFromText="141" w:rightFromText="141" w:vertAnchor="text" w:tblpY="1"/>
        <w:tblOverlap w:val="never"/>
        <w:tblW w:w="11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"/>
        <w:gridCol w:w="2520"/>
        <w:gridCol w:w="1640"/>
        <w:gridCol w:w="2920"/>
        <w:gridCol w:w="780"/>
        <w:gridCol w:w="2740"/>
        <w:gridCol w:w="700"/>
      </w:tblGrid>
      <w:tr w:rsidR="00064DBA" w:rsidRPr="007C055C" w14:paraId="57200AD3" w14:textId="77777777" w:rsidTr="00DD674B">
        <w:trPr>
          <w:trHeight w:val="280"/>
        </w:trPr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C771C" w14:textId="77777777" w:rsidR="00064DBA" w:rsidRPr="007C055C" w:rsidRDefault="00064DBA" w:rsidP="007C055C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26F2" w14:textId="77777777" w:rsidR="00064DBA" w:rsidRPr="007C055C" w:rsidRDefault="00064DBA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n of observations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C71E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 xml:space="preserve"> ß-coefficient of association (95%CI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7C07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p-value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DFE1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ß-coefficient of covariate (95%CI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6B37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p-value</w:t>
            </w:r>
          </w:p>
        </w:tc>
      </w:tr>
      <w:tr w:rsidR="00064DBA" w:rsidRPr="007C055C" w14:paraId="2597C35A" w14:textId="77777777" w:rsidTr="00DD674B">
        <w:trPr>
          <w:trHeight w:val="280"/>
        </w:trPr>
        <w:tc>
          <w:tcPr>
            <w:tcW w:w="31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4C256F" w14:textId="77777777" w:rsidR="00064DBA" w:rsidRPr="007C055C" w:rsidRDefault="00064DBA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Crude model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D291" w14:textId="77777777" w:rsidR="00064DBA" w:rsidRPr="007C055C" w:rsidRDefault="00064DBA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85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C3D8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08 (0.005 - 0.010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C04AA" w14:textId="77777777" w:rsidR="00064DBA" w:rsidRPr="007C055C" w:rsidRDefault="00064DBA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EDBD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C286D" w14:textId="77777777" w:rsidR="00064DBA" w:rsidRPr="007C055C" w:rsidRDefault="00064DBA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-</w:t>
            </w:r>
          </w:p>
        </w:tc>
      </w:tr>
      <w:tr w:rsidR="00064DBA" w:rsidRPr="007C055C" w14:paraId="07BA305F" w14:textId="77777777" w:rsidTr="00DD674B">
        <w:trPr>
          <w:trHeight w:val="28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2E20CC" w14:textId="77777777" w:rsidR="00064DBA" w:rsidRPr="007C055C" w:rsidRDefault="00064DBA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Base model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086D" w14:textId="77777777" w:rsidR="00064DBA" w:rsidRPr="007C055C" w:rsidRDefault="00064DBA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85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2108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08 (0.005 - 0.012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E4CF" w14:textId="77777777" w:rsidR="00064DBA" w:rsidRPr="007C055C" w:rsidRDefault="00064DBA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95D1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12 (-0.008 - 0.031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4ABF" w14:textId="77777777" w:rsidR="00064DBA" w:rsidRPr="007C055C" w:rsidRDefault="00064DBA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235</w:t>
            </w:r>
          </w:p>
        </w:tc>
      </w:tr>
      <w:tr w:rsidR="00064DBA" w:rsidRPr="007C055C" w14:paraId="2E5A2F26" w14:textId="77777777" w:rsidTr="00DD674B">
        <w:trPr>
          <w:trHeight w:val="28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DE5BB8" w14:textId="77777777" w:rsidR="00064DBA" w:rsidRPr="007C055C" w:rsidRDefault="00064DBA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Final model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65F4" w14:textId="77777777" w:rsidR="00064DBA" w:rsidRPr="007C055C" w:rsidRDefault="00064DBA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85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1FC1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05 (0.001 - 0.008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BE7FD" w14:textId="77777777" w:rsidR="00064DBA" w:rsidRPr="007C055C" w:rsidRDefault="00064DBA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8337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GA: 0.027 (0.006 - 0.048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B88F" w14:textId="77777777" w:rsidR="00064DBA" w:rsidRPr="007C055C" w:rsidRDefault="00064DBA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0.01</w:t>
            </w:r>
          </w:p>
        </w:tc>
      </w:tr>
      <w:tr w:rsidR="00064DBA" w:rsidRPr="007C055C" w14:paraId="25293718" w14:textId="77777777" w:rsidTr="00DD674B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9F8B" w14:textId="77777777" w:rsidR="00064DBA" w:rsidRPr="007C055C" w:rsidRDefault="00064DBA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7010" w14:textId="77777777" w:rsidR="00064DBA" w:rsidRPr="007C055C" w:rsidRDefault="00064DBA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E41C" w14:textId="77777777" w:rsidR="00064DBA" w:rsidRPr="007C055C" w:rsidRDefault="00064DBA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FF41" w14:textId="77777777" w:rsidR="00064DBA" w:rsidRPr="007C055C" w:rsidRDefault="00064DBA" w:rsidP="007C05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34ED5" w14:textId="77777777" w:rsidR="00064DBA" w:rsidRPr="007C055C" w:rsidRDefault="00064DBA" w:rsidP="007C055C">
            <w:pPr>
              <w:rPr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22A2" w14:textId="77777777" w:rsidR="00064DBA" w:rsidRPr="007C055C" w:rsidRDefault="00064DBA" w:rsidP="007C055C">
            <w:pPr>
              <w:rPr>
                <w:rFonts w:cs="Calibri"/>
                <w:sz w:val="20"/>
                <w:szCs w:val="20"/>
              </w:rPr>
            </w:pPr>
            <w:proofErr w:type="spellStart"/>
            <w:r w:rsidRPr="007C055C">
              <w:rPr>
                <w:rFonts w:cs="Calibri"/>
                <w:sz w:val="20"/>
                <w:szCs w:val="20"/>
              </w:rPr>
              <w:t>Hct</w:t>
            </w:r>
            <w:proofErr w:type="spellEnd"/>
            <w:r w:rsidRPr="007C055C">
              <w:rPr>
                <w:rFonts w:cs="Calibri"/>
                <w:sz w:val="20"/>
                <w:szCs w:val="20"/>
              </w:rPr>
              <w:t>: -0.012 (-0.017 - -0.006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9836" w14:textId="77777777" w:rsidR="00064DBA" w:rsidRPr="007C055C" w:rsidRDefault="00064DBA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064DBA" w:rsidRPr="007C055C" w14:paraId="6EC09F01" w14:textId="77777777" w:rsidTr="00DD674B">
        <w:trPr>
          <w:trHeight w:val="28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3367A4" w14:textId="77777777" w:rsidR="00064DBA" w:rsidRPr="007C055C" w:rsidRDefault="00064DBA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Base model adjusted f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C2D7" w14:textId="77777777" w:rsidR="00064DBA" w:rsidRPr="007C055C" w:rsidRDefault="00064DBA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77CA" w14:textId="77777777" w:rsidR="00064DBA" w:rsidRPr="007C055C" w:rsidRDefault="00064DBA" w:rsidP="007C05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5761" w14:textId="77777777" w:rsidR="00064DBA" w:rsidRPr="007C055C" w:rsidRDefault="00064DBA" w:rsidP="007C055C">
            <w:pPr>
              <w:rPr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D34B" w14:textId="77777777" w:rsidR="00064DBA" w:rsidRPr="007C055C" w:rsidRDefault="00064DBA" w:rsidP="007C05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C0C9" w14:textId="77777777" w:rsidR="00064DBA" w:rsidRPr="007C055C" w:rsidRDefault="00064DBA" w:rsidP="007C055C">
            <w:pPr>
              <w:rPr>
                <w:sz w:val="20"/>
                <w:szCs w:val="20"/>
              </w:rPr>
            </w:pPr>
          </w:p>
        </w:tc>
      </w:tr>
      <w:tr w:rsidR="009571B5" w:rsidRPr="007C055C" w14:paraId="07FDF999" w14:textId="77777777" w:rsidTr="00DD674B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0EE35" w14:textId="77777777" w:rsidR="009571B5" w:rsidRPr="007C055C" w:rsidRDefault="009571B5" w:rsidP="007C055C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F6968" w14:textId="77777777" w:rsidR="009571B5" w:rsidRPr="007C055C" w:rsidRDefault="009571B5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body weigh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B81E3" w14:textId="77777777" w:rsidR="009571B5" w:rsidRPr="007C055C" w:rsidRDefault="009571B5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85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2C9C4" w14:textId="77777777" w:rsidR="009571B5" w:rsidRPr="007C055C" w:rsidRDefault="009571B5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11 (0.006 - 0.016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3380C" w14:textId="77777777" w:rsidR="009571B5" w:rsidRPr="007C055C" w:rsidRDefault="009571B5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A0804" w14:textId="77777777" w:rsidR="009571B5" w:rsidRPr="007C055C" w:rsidRDefault="009571B5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-0.000 (-0.000 - 0.000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24B42" w14:textId="77777777" w:rsidR="009571B5" w:rsidRPr="007C055C" w:rsidRDefault="009571B5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121</w:t>
            </w:r>
          </w:p>
        </w:tc>
      </w:tr>
      <w:tr w:rsidR="009571B5" w:rsidRPr="007C055C" w14:paraId="5E25828F" w14:textId="77777777" w:rsidTr="00DD674B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1529" w14:textId="77777777" w:rsidR="009571B5" w:rsidRPr="007C055C" w:rsidRDefault="009571B5" w:rsidP="007C055C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190AC" w14:textId="77777777" w:rsidR="009571B5" w:rsidRPr="007C055C" w:rsidRDefault="009571B5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body temperatur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FAF8" w14:textId="77777777" w:rsidR="009571B5" w:rsidRPr="007C055C" w:rsidRDefault="009571B5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85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9F75" w14:textId="77777777" w:rsidR="009571B5" w:rsidRPr="007C055C" w:rsidRDefault="009571B5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08 (0.005 - 0.012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94185" w14:textId="77777777" w:rsidR="009571B5" w:rsidRPr="007C055C" w:rsidRDefault="009571B5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4205" w14:textId="77777777" w:rsidR="009571B5" w:rsidRPr="007C055C" w:rsidRDefault="009571B5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-0.021 (-0.100 - 0.056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85DDC" w14:textId="77777777" w:rsidR="009571B5" w:rsidRPr="007C055C" w:rsidRDefault="009571B5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593</w:t>
            </w:r>
          </w:p>
        </w:tc>
      </w:tr>
      <w:tr w:rsidR="009571B5" w:rsidRPr="007C055C" w14:paraId="0BE0702F" w14:textId="77777777" w:rsidTr="00DD674B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E8648" w14:textId="77777777" w:rsidR="009571B5" w:rsidRPr="007C055C" w:rsidRDefault="009571B5" w:rsidP="007C055C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26C4C" w14:textId="77777777" w:rsidR="009571B5" w:rsidRPr="007C055C" w:rsidRDefault="009571B5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mean arterial pressur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167EB" w14:textId="77777777" w:rsidR="009571B5" w:rsidRPr="007C055C" w:rsidRDefault="009571B5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80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C60B6" w14:textId="77777777" w:rsidR="009571B5" w:rsidRPr="007C055C" w:rsidRDefault="009571B5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09 (0.005 - 0.013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704C0" w14:textId="77777777" w:rsidR="009571B5" w:rsidRPr="007C055C" w:rsidRDefault="009571B5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E2366" w14:textId="77777777" w:rsidR="009571B5" w:rsidRPr="007C055C" w:rsidRDefault="009571B5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-0.001 (-0.006 - 0.004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0DE64" w14:textId="77777777" w:rsidR="009571B5" w:rsidRPr="007C055C" w:rsidRDefault="009571B5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776</w:t>
            </w:r>
          </w:p>
        </w:tc>
      </w:tr>
      <w:tr w:rsidR="009571B5" w:rsidRPr="007C055C" w14:paraId="74E083D0" w14:textId="77777777" w:rsidTr="00DD674B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C63FC" w14:textId="77777777" w:rsidR="009571B5" w:rsidRPr="007C055C" w:rsidRDefault="009571B5" w:rsidP="007C055C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49B20" w14:textId="77777777" w:rsidR="009571B5" w:rsidRPr="007C055C" w:rsidRDefault="009571B5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blood suga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01FFF" w14:textId="77777777" w:rsidR="009571B5" w:rsidRPr="007C055C" w:rsidRDefault="009571B5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82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85FC4" w14:textId="77777777" w:rsidR="009571B5" w:rsidRPr="007C055C" w:rsidRDefault="009571B5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09 (0.005 - 0.013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EABC8" w14:textId="77777777" w:rsidR="009571B5" w:rsidRPr="007C055C" w:rsidRDefault="009571B5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0FFBC" w14:textId="77777777" w:rsidR="009571B5" w:rsidRPr="007C055C" w:rsidRDefault="009571B5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01 (-0.001 - 0.003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F8E3D" w14:textId="77777777" w:rsidR="009571B5" w:rsidRPr="007C055C" w:rsidRDefault="009571B5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239</w:t>
            </w:r>
          </w:p>
        </w:tc>
      </w:tr>
      <w:tr w:rsidR="009571B5" w:rsidRPr="007C055C" w14:paraId="47EF7467" w14:textId="77777777" w:rsidTr="00DD674B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B19B" w14:textId="77777777" w:rsidR="009571B5" w:rsidRPr="007C055C" w:rsidRDefault="009571B5" w:rsidP="007C055C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68A4" w14:textId="77777777" w:rsidR="009571B5" w:rsidRPr="007C055C" w:rsidRDefault="009571B5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bilirubi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338B" w14:textId="77777777" w:rsidR="009571B5" w:rsidRPr="007C055C" w:rsidRDefault="009571B5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83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3EC7" w14:textId="77777777" w:rsidR="009571B5" w:rsidRPr="007C055C" w:rsidRDefault="009571B5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08 (0.004 - 0.012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5259F" w14:textId="77777777" w:rsidR="009571B5" w:rsidRPr="007C055C" w:rsidRDefault="009571B5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1099F" w14:textId="77777777" w:rsidR="009571B5" w:rsidRPr="007C055C" w:rsidRDefault="009571B5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-0.005 (-0.031 - 0.021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EFD3" w14:textId="77777777" w:rsidR="009571B5" w:rsidRPr="007C055C" w:rsidRDefault="009571B5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708</w:t>
            </w:r>
          </w:p>
        </w:tc>
      </w:tr>
      <w:tr w:rsidR="009571B5" w:rsidRPr="007C055C" w14:paraId="5BDF1084" w14:textId="77777777" w:rsidTr="00DD674B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16BE8" w14:textId="77777777" w:rsidR="009571B5" w:rsidRPr="007C055C" w:rsidRDefault="009571B5" w:rsidP="007C055C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90F9" w14:textId="77777777" w:rsidR="009571B5" w:rsidRPr="007C055C" w:rsidRDefault="009571B5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venous hematocri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9DA9" w14:textId="77777777" w:rsidR="009571B5" w:rsidRPr="007C055C" w:rsidRDefault="009571B5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63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4A50" w14:textId="77777777" w:rsidR="009571B5" w:rsidRPr="007C055C" w:rsidRDefault="009571B5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03 (-0.001 - -0.007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CACF" w14:textId="77777777" w:rsidR="009571B5" w:rsidRPr="007C055C" w:rsidRDefault="009571B5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91</w:t>
            </w: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48AE" w14:textId="77777777" w:rsidR="009571B5" w:rsidRPr="007C055C" w:rsidRDefault="009571B5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-0.013 (-0.020 - -0.007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2131" w14:textId="77777777" w:rsidR="009571B5" w:rsidRPr="007C055C" w:rsidRDefault="009571B5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9571B5" w:rsidRPr="007C055C" w14:paraId="5930EF0A" w14:textId="77777777" w:rsidTr="00DD674B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98F3E" w14:textId="77777777" w:rsidR="009571B5" w:rsidRPr="007C055C" w:rsidRDefault="009571B5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F799" w14:textId="77777777" w:rsidR="009571B5" w:rsidRPr="007C055C" w:rsidRDefault="009571B5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capillary/venous hematocri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534A" w14:textId="77777777" w:rsidR="009571B5" w:rsidRPr="007C055C" w:rsidRDefault="009571B5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83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B2C41" w14:textId="77777777" w:rsidR="009571B5" w:rsidRPr="007C055C" w:rsidRDefault="009571B5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05 (0.001 - 0.008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D8284" w14:textId="77777777" w:rsidR="009571B5" w:rsidRPr="007C055C" w:rsidRDefault="009571B5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F80B" w14:textId="77777777" w:rsidR="009571B5" w:rsidRPr="007C055C" w:rsidRDefault="009571B5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-0.012 (-0.017 - -0.006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C7BA9" w14:textId="77777777" w:rsidR="009571B5" w:rsidRPr="007C055C" w:rsidRDefault="009571B5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9571B5" w:rsidRPr="007C055C" w14:paraId="7789357C" w14:textId="77777777" w:rsidTr="00DD674B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F3B02" w14:textId="77777777" w:rsidR="009571B5" w:rsidRPr="007C055C" w:rsidRDefault="009571B5" w:rsidP="007C055C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968B" w14:textId="77777777" w:rsidR="009571B5" w:rsidRPr="007C055C" w:rsidRDefault="009571B5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lactat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0BAA" w14:textId="77777777" w:rsidR="009571B5" w:rsidRPr="007C055C" w:rsidRDefault="009571B5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83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694C" w14:textId="77777777" w:rsidR="009571B5" w:rsidRPr="007C055C" w:rsidRDefault="009571B5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09 (0.006 - 0.013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8212" w14:textId="77777777" w:rsidR="009571B5" w:rsidRPr="007C055C" w:rsidRDefault="009571B5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B0DF" w14:textId="77777777" w:rsidR="009571B5" w:rsidRPr="007C055C" w:rsidRDefault="009571B5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53 (-0.023 - 0.129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74E08" w14:textId="77777777" w:rsidR="009571B5" w:rsidRPr="007C055C" w:rsidRDefault="009571B5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183</w:t>
            </w:r>
          </w:p>
        </w:tc>
      </w:tr>
      <w:tr w:rsidR="009571B5" w:rsidRPr="007C055C" w14:paraId="772558F6" w14:textId="77777777" w:rsidTr="00DD674B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5D92B" w14:textId="77777777" w:rsidR="009571B5" w:rsidRPr="007C055C" w:rsidRDefault="009571B5" w:rsidP="007C055C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4207" w14:textId="77777777" w:rsidR="009571B5" w:rsidRPr="007C055C" w:rsidRDefault="009571B5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p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E69B" w14:textId="77777777" w:rsidR="009571B5" w:rsidRPr="007C055C" w:rsidRDefault="009571B5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83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768A" w14:textId="77777777" w:rsidR="009571B5" w:rsidRPr="007C055C" w:rsidRDefault="009571B5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009 (0.005 - 0.013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68BF" w14:textId="77777777" w:rsidR="009571B5" w:rsidRPr="007C055C" w:rsidRDefault="009571B5" w:rsidP="007C055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C055C">
              <w:rPr>
                <w:rFonts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2E59" w14:textId="77777777" w:rsidR="009571B5" w:rsidRPr="007C055C" w:rsidRDefault="009571B5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-0.404 (-1.279 - 0.472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C054" w14:textId="77777777" w:rsidR="009571B5" w:rsidRPr="007C055C" w:rsidRDefault="009571B5" w:rsidP="007C055C">
            <w:pPr>
              <w:jc w:val="center"/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0.366</w:t>
            </w:r>
          </w:p>
        </w:tc>
      </w:tr>
      <w:tr w:rsidR="009571B5" w:rsidRPr="007C055C" w14:paraId="2AB6C402" w14:textId="77777777" w:rsidTr="007F6B97">
        <w:trPr>
          <w:trHeight w:val="280"/>
        </w:trPr>
        <w:tc>
          <w:tcPr>
            <w:tcW w:w="1192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2DEB5" w14:textId="77777777" w:rsidR="009571B5" w:rsidRPr="007C055C" w:rsidRDefault="009571B5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*Crude model: testing the association between postnatal days and PBR</w:t>
            </w:r>
          </w:p>
        </w:tc>
      </w:tr>
      <w:tr w:rsidR="009571B5" w:rsidRPr="007C055C" w14:paraId="1722F9F4" w14:textId="77777777" w:rsidTr="007F6B97">
        <w:trPr>
          <w:trHeight w:val="280"/>
        </w:trPr>
        <w:tc>
          <w:tcPr>
            <w:tcW w:w="119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A5D1D" w14:textId="77777777" w:rsidR="009571B5" w:rsidRPr="007C055C" w:rsidRDefault="009571B5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**Base model: testing the association between postnatal days and PBR, adjusting for gestational age (GA)</w:t>
            </w:r>
          </w:p>
        </w:tc>
      </w:tr>
      <w:tr w:rsidR="009571B5" w:rsidRPr="007C055C" w14:paraId="1147EF54" w14:textId="77777777" w:rsidTr="007F6B97">
        <w:trPr>
          <w:trHeight w:val="280"/>
        </w:trPr>
        <w:tc>
          <w:tcPr>
            <w:tcW w:w="119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C601" w14:textId="77777777" w:rsidR="009571B5" w:rsidRPr="007C055C" w:rsidRDefault="009571B5" w:rsidP="007C055C">
            <w:pPr>
              <w:rPr>
                <w:rFonts w:cs="Calibri"/>
                <w:sz w:val="20"/>
                <w:szCs w:val="20"/>
              </w:rPr>
            </w:pPr>
            <w:r w:rsidRPr="007C055C">
              <w:rPr>
                <w:rFonts w:cs="Calibri"/>
                <w:sz w:val="20"/>
                <w:szCs w:val="20"/>
              </w:rPr>
              <w:t>***Final model: testing the association between postnatal days and PBR, adjusting for GA and capillary/venous hematocrit (</w:t>
            </w:r>
            <w:proofErr w:type="spellStart"/>
            <w:r w:rsidRPr="007C055C">
              <w:rPr>
                <w:rFonts w:cs="Calibri"/>
                <w:sz w:val="20"/>
                <w:szCs w:val="20"/>
              </w:rPr>
              <w:t>Hct</w:t>
            </w:r>
            <w:proofErr w:type="spellEnd"/>
            <w:r w:rsidRPr="007C055C">
              <w:rPr>
                <w:rFonts w:cs="Calibri"/>
                <w:sz w:val="20"/>
                <w:szCs w:val="20"/>
              </w:rPr>
              <w:t>)</w:t>
            </w:r>
          </w:p>
        </w:tc>
      </w:tr>
    </w:tbl>
    <w:p w14:paraId="0FB530A0" w14:textId="77777777" w:rsidR="00064DBA" w:rsidRPr="007C055C" w:rsidRDefault="007F6B97" w:rsidP="007C055C">
      <w:r w:rsidRPr="007C055C">
        <w:br w:type="textWrapping" w:clear="all"/>
      </w:r>
    </w:p>
    <w:p w14:paraId="35172C10" w14:textId="765B600F" w:rsidR="00B26433" w:rsidRPr="007C055C" w:rsidRDefault="00B26433" w:rsidP="007C055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jc w:val="left"/>
      </w:pPr>
      <w:r w:rsidRPr="007C055C">
        <w:br w:type="page"/>
      </w:r>
    </w:p>
    <w:p w14:paraId="7B2DAD3A" w14:textId="684187B9" w:rsidR="00B26433" w:rsidRPr="007C055C" w:rsidRDefault="003F473B" w:rsidP="007C055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jc w:val="left"/>
      </w:pPr>
      <w:r w:rsidRPr="007C055C">
        <w:lastRenderedPageBreak/>
        <w:t>Suppl. Table 5</w:t>
      </w:r>
      <w:r w:rsidR="00B26433" w:rsidRPr="007C055C">
        <w:t>) Postnatal changes of clinical and laboratory parameters in the group of premature neonat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69"/>
        <w:gridCol w:w="2268"/>
        <w:gridCol w:w="2126"/>
        <w:gridCol w:w="1525"/>
      </w:tblGrid>
      <w:tr w:rsidR="00B26433" w:rsidRPr="007C055C" w14:paraId="2E12AE93" w14:textId="77777777" w:rsidTr="002E64AE">
        <w:trPr>
          <w:trHeight w:val="366"/>
        </w:trPr>
        <w:tc>
          <w:tcPr>
            <w:tcW w:w="3369" w:type="dxa"/>
          </w:tcPr>
          <w:p w14:paraId="225B840E" w14:textId="77777777" w:rsidR="00B26433" w:rsidRPr="007C055C" w:rsidRDefault="00B26433" w:rsidP="007C055C"/>
        </w:tc>
        <w:tc>
          <w:tcPr>
            <w:tcW w:w="2268" w:type="dxa"/>
          </w:tcPr>
          <w:p w14:paraId="2BE5DBD6" w14:textId="77777777" w:rsidR="00B26433" w:rsidRPr="007C055C" w:rsidRDefault="00B26433" w:rsidP="007C055C">
            <w:pPr>
              <w:jc w:val="center"/>
            </w:pPr>
            <w:r w:rsidRPr="007C055C">
              <w:t xml:space="preserve">First measurement </w:t>
            </w:r>
          </w:p>
        </w:tc>
        <w:tc>
          <w:tcPr>
            <w:tcW w:w="2126" w:type="dxa"/>
          </w:tcPr>
          <w:p w14:paraId="2C2F76E9" w14:textId="77777777" w:rsidR="00B26433" w:rsidRPr="007C055C" w:rsidRDefault="00B26433" w:rsidP="007C055C">
            <w:pPr>
              <w:jc w:val="center"/>
            </w:pPr>
            <w:r w:rsidRPr="007C055C">
              <w:t>Last measurement</w:t>
            </w:r>
          </w:p>
          <w:p w14:paraId="33F19E24" w14:textId="77777777" w:rsidR="00B26433" w:rsidRPr="007C055C" w:rsidRDefault="00B26433" w:rsidP="007C055C"/>
        </w:tc>
        <w:tc>
          <w:tcPr>
            <w:tcW w:w="1525" w:type="dxa"/>
          </w:tcPr>
          <w:p w14:paraId="574C8838" w14:textId="77777777" w:rsidR="00B26433" w:rsidRPr="007C055C" w:rsidRDefault="00B26433" w:rsidP="007C055C">
            <w:pPr>
              <w:jc w:val="center"/>
            </w:pPr>
            <w:r w:rsidRPr="007C055C">
              <w:t>p-value*</w:t>
            </w:r>
          </w:p>
        </w:tc>
      </w:tr>
      <w:tr w:rsidR="00B26433" w:rsidRPr="007C055C" w14:paraId="4659981D" w14:textId="77777777" w:rsidTr="002E64AE">
        <w:tc>
          <w:tcPr>
            <w:tcW w:w="3369" w:type="dxa"/>
          </w:tcPr>
          <w:p w14:paraId="1DC01C44" w14:textId="77777777" w:rsidR="00B26433" w:rsidRPr="007C055C" w:rsidRDefault="00B26433" w:rsidP="007C055C">
            <w:r w:rsidRPr="007C055C">
              <w:t xml:space="preserve">Postnatal day of life </w:t>
            </w:r>
          </w:p>
        </w:tc>
        <w:tc>
          <w:tcPr>
            <w:tcW w:w="2268" w:type="dxa"/>
          </w:tcPr>
          <w:p w14:paraId="6E090E87" w14:textId="77777777" w:rsidR="00B26433" w:rsidRPr="007C055C" w:rsidRDefault="00B26433" w:rsidP="007C055C">
            <w:r w:rsidRPr="007C055C">
              <w:t>6.8 (5.3)</w:t>
            </w:r>
          </w:p>
        </w:tc>
        <w:tc>
          <w:tcPr>
            <w:tcW w:w="2126" w:type="dxa"/>
          </w:tcPr>
          <w:p w14:paraId="6C7F493A" w14:textId="77777777" w:rsidR="00B26433" w:rsidRPr="007C055C" w:rsidRDefault="00B26433" w:rsidP="007C055C">
            <w:r w:rsidRPr="007C055C">
              <w:t>26.3 (13)</w:t>
            </w:r>
          </w:p>
        </w:tc>
        <w:tc>
          <w:tcPr>
            <w:tcW w:w="1525" w:type="dxa"/>
          </w:tcPr>
          <w:p w14:paraId="6A291D65" w14:textId="77777777" w:rsidR="00B26433" w:rsidRPr="007C055C" w:rsidRDefault="00B26433" w:rsidP="007C055C">
            <w:pPr>
              <w:rPr>
                <w:b/>
              </w:rPr>
            </w:pPr>
            <w:r w:rsidRPr="007C055C">
              <w:rPr>
                <w:b/>
              </w:rPr>
              <w:t>&lt; 0.0001</w:t>
            </w:r>
          </w:p>
        </w:tc>
      </w:tr>
      <w:tr w:rsidR="00B26433" w:rsidRPr="007C055C" w14:paraId="1813AE9A" w14:textId="77777777" w:rsidTr="002E64AE">
        <w:tc>
          <w:tcPr>
            <w:tcW w:w="3369" w:type="dxa"/>
          </w:tcPr>
          <w:p w14:paraId="762D6401" w14:textId="77777777" w:rsidR="00B26433" w:rsidRPr="007C055C" w:rsidRDefault="00B26433" w:rsidP="007C055C">
            <w:r w:rsidRPr="007C055C">
              <w:t>Body weight (g)</w:t>
            </w:r>
          </w:p>
        </w:tc>
        <w:tc>
          <w:tcPr>
            <w:tcW w:w="2268" w:type="dxa"/>
          </w:tcPr>
          <w:p w14:paraId="4662618A" w14:textId="77777777" w:rsidR="00B26433" w:rsidRPr="007C055C" w:rsidRDefault="00B26433" w:rsidP="007C055C">
            <w:r w:rsidRPr="007C055C">
              <w:t>1086 (114)</w:t>
            </w:r>
          </w:p>
        </w:tc>
        <w:tc>
          <w:tcPr>
            <w:tcW w:w="2126" w:type="dxa"/>
          </w:tcPr>
          <w:p w14:paraId="4744C99E" w14:textId="77777777" w:rsidR="00B26433" w:rsidRPr="007C055C" w:rsidRDefault="00B26433" w:rsidP="007C055C">
            <w:r w:rsidRPr="007C055C">
              <w:t>1439 (454)</w:t>
            </w:r>
          </w:p>
        </w:tc>
        <w:tc>
          <w:tcPr>
            <w:tcW w:w="1525" w:type="dxa"/>
          </w:tcPr>
          <w:p w14:paraId="34F78E1D" w14:textId="77777777" w:rsidR="00B26433" w:rsidRPr="007C055C" w:rsidRDefault="00B26433" w:rsidP="007C055C">
            <w:pPr>
              <w:rPr>
                <w:b/>
              </w:rPr>
            </w:pPr>
            <w:r w:rsidRPr="007C055C">
              <w:rPr>
                <w:b/>
              </w:rPr>
              <w:t>&lt; 0.0001</w:t>
            </w:r>
          </w:p>
        </w:tc>
      </w:tr>
      <w:tr w:rsidR="00B26433" w:rsidRPr="007C055C" w14:paraId="76A90E23" w14:textId="77777777" w:rsidTr="002E64AE">
        <w:tc>
          <w:tcPr>
            <w:tcW w:w="3369" w:type="dxa"/>
          </w:tcPr>
          <w:p w14:paraId="461E0909" w14:textId="77777777" w:rsidR="00B26433" w:rsidRPr="007C055C" w:rsidRDefault="00B26433" w:rsidP="007C055C">
            <w:r w:rsidRPr="007C055C">
              <w:t>Body temperature (°C)</w:t>
            </w:r>
          </w:p>
        </w:tc>
        <w:tc>
          <w:tcPr>
            <w:tcW w:w="2268" w:type="dxa"/>
          </w:tcPr>
          <w:p w14:paraId="094D75DD" w14:textId="77777777" w:rsidR="00B26433" w:rsidRPr="007C055C" w:rsidRDefault="00B26433" w:rsidP="007C055C">
            <w:r w:rsidRPr="007C055C">
              <w:t>36.8 (0.3)</w:t>
            </w:r>
          </w:p>
        </w:tc>
        <w:tc>
          <w:tcPr>
            <w:tcW w:w="2126" w:type="dxa"/>
          </w:tcPr>
          <w:p w14:paraId="7BAF5FB8" w14:textId="77777777" w:rsidR="00B26433" w:rsidRPr="007C055C" w:rsidRDefault="00B26433" w:rsidP="007C055C">
            <w:r w:rsidRPr="007C055C">
              <w:t>36.8 (0.7)</w:t>
            </w:r>
          </w:p>
        </w:tc>
        <w:tc>
          <w:tcPr>
            <w:tcW w:w="1525" w:type="dxa"/>
          </w:tcPr>
          <w:p w14:paraId="11F81E24" w14:textId="77777777" w:rsidR="00B26433" w:rsidRPr="007C055C" w:rsidRDefault="00B26433" w:rsidP="007C055C">
            <w:r w:rsidRPr="007C055C">
              <w:t>0.95</w:t>
            </w:r>
          </w:p>
        </w:tc>
      </w:tr>
      <w:tr w:rsidR="00B26433" w:rsidRPr="007C055C" w14:paraId="385A4302" w14:textId="77777777" w:rsidTr="002E64AE">
        <w:tc>
          <w:tcPr>
            <w:tcW w:w="3369" w:type="dxa"/>
          </w:tcPr>
          <w:p w14:paraId="4E90445C" w14:textId="77777777" w:rsidR="00B26433" w:rsidRPr="007C055C" w:rsidRDefault="00B26433" w:rsidP="007C055C">
            <w:r w:rsidRPr="007C055C">
              <w:t>Heart rate (bpm)</w:t>
            </w:r>
          </w:p>
        </w:tc>
        <w:tc>
          <w:tcPr>
            <w:tcW w:w="2268" w:type="dxa"/>
          </w:tcPr>
          <w:p w14:paraId="0F9B49A1" w14:textId="77777777" w:rsidR="00B26433" w:rsidRPr="007C055C" w:rsidRDefault="00B26433" w:rsidP="007C055C">
            <w:r w:rsidRPr="007C055C">
              <w:t>157 (14)</w:t>
            </w:r>
          </w:p>
        </w:tc>
        <w:tc>
          <w:tcPr>
            <w:tcW w:w="2126" w:type="dxa"/>
          </w:tcPr>
          <w:p w14:paraId="53644E8C" w14:textId="77777777" w:rsidR="00B26433" w:rsidRPr="007C055C" w:rsidRDefault="00B26433" w:rsidP="007C055C">
            <w:r w:rsidRPr="007C055C">
              <w:t>161 (14)</w:t>
            </w:r>
          </w:p>
        </w:tc>
        <w:tc>
          <w:tcPr>
            <w:tcW w:w="1525" w:type="dxa"/>
          </w:tcPr>
          <w:p w14:paraId="4A263F61" w14:textId="77777777" w:rsidR="00B26433" w:rsidRPr="007C055C" w:rsidRDefault="00B26433" w:rsidP="007C055C">
            <w:r w:rsidRPr="007C055C">
              <w:t>0.17</w:t>
            </w:r>
          </w:p>
        </w:tc>
      </w:tr>
      <w:tr w:rsidR="00B26433" w:rsidRPr="007C055C" w14:paraId="719CCE5A" w14:textId="77777777" w:rsidTr="002E64AE">
        <w:tc>
          <w:tcPr>
            <w:tcW w:w="3369" w:type="dxa"/>
          </w:tcPr>
          <w:p w14:paraId="79C9643D" w14:textId="77777777" w:rsidR="00B26433" w:rsidRPr="007C055C" w:rsidRDefault="00B26433" w:rsidP="007C055C">
            <w:r w:rsidRPr="007C055C">
              <w:t>Respiratory rate (n/min)</w:t>
            </w:r>
          </w:p>
        </w:tc>
        <w:tc>
          <w:tcPr>
            <w:tcW w:w="2268" w:type="dxa"/>
          </w:tcPr>
          <w:p w14:paraId="3E17610F" w14:textId="77777777" w:rsidR="00B26433" w:rsidRPr="007C055C" w:rsidRDefault="00B26433" w:rsidP="007C055C">
            <w:r w:rsidRPr="007C055C">
              <w:t>49 (13)</w:t>
            </w:r>
          </w:p>
        </w:tc>
        <w:tc>
          <w:tcPr>
            <w:tcW w:w="2126" w:type="dxa"/>
          </w:tcPr>
          <w:p w14:paraId="21F361AE" w14:textId="77777777" w:rsidR="00B26433" w:rsidRPr="007C055C" w:rsidRDefault="00B26433" w:rsidP="007C055C">
            <w:r w:rsidRPr="007C055C">
              <w:t>49 (15)</w:t>
            </w:r>
          </w:p>
        </w:tc>
        <w:tc>
          <w:tcPr>
            <w:tcW w:w="1525" w:type="dxa"/>
          </w:tcPr>
          <w:p w14:paraId="10F712E6" w14:textId="77777777" w:rsidR="00B26433" w:rsidRPr="007C055C" w:rsidRDefault="00B26433" w:rsidP="007C055C">
            <w:r w:rsidRPr="007C055C">
              <w:t>0.80</w:t>
            </w:r>
          </w:p>
        </w:tc>
      </w:tr>
      <w:tr w:rsidR="00B26433" w:rsidRPr="007C055C" w14:paraId="4AD5C3DD" w14:textId="77777777" w:rsidTr="002E64AE">
        <w:tc>
          <w:tcPr>
            <w:tcW w:w="3369" w:type="dxa"/>
          </w:tcPr>
          <w:p w14:paraId="27A559DE" w14:textId="77777777" w:rsidR="00B26433" w:rsidRPr="007C055C" w:rsidRDefault="00B26433" w:rsidP="007C055C">
            <w:r w:rsidRPr="007C055C">
              <w:t>Mean arterial pressure (mmHg)</w:t>
            </w:r>
          </w:p>
        </w:tc>
        <w:tc>
          <w:tcPr>
            <w:tcW w:w="2268" w:type="dxa"/>
          </w:tcPr>
          <w:p w14:paraId="0D756734" w14:textId="77777777" w:rsidR="00B26433" w:rsidRPr="007C055C" w:rsidRDefault="00B26433" w:rsidP="007C055C">
            <w:r w:rsidRPr="007C055C">
              <w:t>41 (7)</w:t>
            </w:r>
          </w:p>
        </w:tc>
        <w:tc>
          <w:tcPr>
            <w:tcW w:w="2126" w:type="dxa"/>
          </w:tcPr>
          <w:p w14:paraId="6C04E94A" w14:textId="77777777" w:rsidR="00B26433" w:rsidRPr="007C055C" w:rsidRDefault="00B26433" w:rsidP="007C055C">
            <w:r w:rsidRPr="007C055C">
              <w:t>47 (8)</w:t>
            </w:r>
          </w:p>
        </w:tc>
        <w:tc>
          <w:tcPr>
            <w:tcW w:w="1525" w:type="dxa"/>
          </w:tcPr>
          <w:p w14:paraId="1376ACF4" w14:textId="77777777" w:rsidR="00B26433" w:rsidRPr="007C055C" w:rsidRDefault="00B26433" w:rsidP="007C055C">
            <w:pPr>
              <w:rPr>
                <w:b/>
              </w:rPr>
            </w:pPr>
            <w:r w:rsidRPr="007C055C">
              <w:rPr>
                <w:b/>
              </w:rPr>
              <w:t>0.0115</w:t>
            </w:r>
          </w:p>
        </w:tc>
      </w:tr>
      <w:tr w:rsidR="00B26433" w:rsidRPr="007C055C" w14:paraId="74B1EA19" w14:textId="77777777" w:rsidTr="002E64AE">
        <w:tc>
          <w:tcPr>
            <w:tcW w:w="3369" w:type="dxa"/>
          </w:tcPr>
          <w:p w14:paraId="05C7CA1C" w14:textId="77777777" w:rsidR="00B26433" w:rsidRPr="007C055C" w:rsidRDefault="00B26433" w:rsidP="007C055C">
            <w:r w:rsidRPr="007C055C">
              <w:t>Oxygen Saturation (%)</w:t>
            </w:r>
          </w:p>
        </w:tc>
        <w:tc>
          <w:tcPr>
            <w:tcW w:w="2268" w:type="dxa"/>
          </w:tcPr>
          <w:p w14:paraId="5CA138F6" w14:textId="77777777" w:rsidR="00B26433" w:rsidRPr="007C055C" w:rsidRDefault="00B26433" w:rsidP="007C055C">
            <w:r w:rsidRPr="007C055C">
              <w:t>96 (3)</w:t>
            </w:r>
          </w:p>
        </w:tc>
        <w:tc>
          <w:tcPr>
            <w:tcW w:w="2126" w:type="dxa"/>
          </w:tcPr>
          <w:p w14:paraId="30131653" w14:textId="77777777" w:rsidR="00B26433" w:rsidRPr="007C055C" w:rsidRDefault="00B26433" w:rsidP="007C055C">
            <w:r w:rsidRPr="007C055C">
              <w:t>96 (4)</w:t>
            </w:r>
          </w:p>
        </w:tc>
        <w:tc>
          <w:tcPr>
            <w:tcW w:w="1525" w:type="dxa"/>
          </w:tcPr>
          <w:p w14:paraId="674C49A3" w14:textId="77777777" w:rsidR="00B26433" w:rsidRPr="007C055C" w:rsidRDefault="00B26433" w:rsidP="007C055C">
            <w:r w:rsidRPr="007C055C">
              <w:t>0.37</w:t>
            </w:r>
          </w:p>
        </w:tc>
      </w:tr>
      <w:tr w:rsidR="00B26433" w:rsidRPr="007C055C" w14:paraId="22CF43A7" w14:textId="77777777" w:rsidTr="002E64AE">
        <w:tc>
          <w:tcPr>
            <w:tcW w:w="3369" w:type="dxa"/>
          </w:tcPr>
          <w:p w14:paraId="686EB2E5" w14:textId="77777777" w:rsidR="00B26433" w:rsidRPr="007C055C" w:rsidRDefault="00B26433" w:rsidP="007C055C">
            <w:r w:rsidRPr="007C055C">
              <w:t>Blood glucose level (mg/dl)</w:t>
            </w:r>
          </w:p>
        </w:tc>
        <w:tc>
          <w:tcPr>
            <w:tcW w:w="2268" w:type="dxa"/>
          </w:tcPr>
          <w:p w14:paraId="79D1F818" w14:textId="77777777" w:rsidR="00B26433" w:rsidRPr="007C055C" w:rsidRDefault="00B26433" w:rsidP="007C055C">
            <w:r w:rsidRPr="007C055C">
              <w:t>96 (24)</w:t>
            </w:r>
          </w:p>
        </w:tc>
        <w:tc>
          <w:tcPr>
            <w:tcW w:w="2126" w:type="dxa"/>
          </w:tcPr>
          <w:p w14:paraId="0727A90F" w14:textId="77777777" w:rsidR="00B26433" w:rsidRPr="007C055C" w:rsidRDefault="00B26433" w:rsidP="007C055C">
            <w:r w:rsidRPr="007C055C">
              <w:t>79 (13)</w:t>
            </w:r>
          </w:p>
        </w:tc>
        <w:tc>
          <w:tcPr>
            <w:tcW w:w="1525" w:type="dxa"/>
          </w:tcPr>
          <w:p w14:paraId="178D4CFD" w14:textId="77777777" w:rsidR="00B26433" w:rsidRPr="007C055C" w:rsidRDefault="00B26433" w:rsidP="007C055C">
            <w:pPr>
              <w:rPr>
                <w:b/>
              </w:rPr>
            </w:pPr>
            <w:r w:rsidRPr="007C055C">
              <w:rPr>
                <w:b/>
              </w:rPr>
              <w:t>0.0259</w:t>
            </w:r>
          </w:p>
        </w:tc>
      </w:tr>
      <w:tr w:rsidR="00B26433" w:rsidRPr="007C055C" w14:paraId="285F77B6" w14:textId="77777777" w:rsidTr="002E64AE">
        <w:tc>
          <w:tcPr>
            <w:tcW w:w="3369" w:type="dxa"/>
          </w:tcPr>
          <w:p w14:paraId="04632AEC" w14:textId="77777777" w:rsidR="00B26433" w:rsidRPr="007C055C" w:rsidRDefault="00B26433" w:rsidP="007C055C">
            <w:r w:rsidRPr="007C055C">
              <w:t>Bilirubin level (mg/dl)</w:t>
            </w:r>
          </w:p>
        </w:tc>
        <w:tc>
          <w:tcPr>
            <w:tcW w:w="2268" w:type="dxa"/>
          </w:tcPr>
          <w:p w14:paraId="6B725D9F" w14:textId="77777777" w:rsidR="00B26433" w:rsidRPr="007C055C" w:rsidRDefault="00B26433" w:rsidP="007C055C">
            <w:r w:rsidRPr="007C055C">
              <w:t>6.0 (1.9)</w:t>
            </w:r>
          </w:p>
        </w:tc>
        <w:tc>
          <w:tcPr>
            <w:tcW w:w="2126" w:type="dxa"/>
          </w:tcPr>
          <w:p w14:paraId="1D7E9E51" w14:textId="77777777" w:rsidR="00B26433" w:rsidRPr="007C055C" w:rsidRDefault="00B26433" w:rsidP="007C055C">
            <w:r w:rsidRPr="007C055C">
              <w:t>4.4 (2.8)</w:t>
            </w:r>
          </w:p>
        </w:tc>
        <w:tc>
          <w:tcPr>
            <w:tcW w:w="1525" w:type="dxa"/>
          </w:tcPr>
          <w:p w14:paraId="1D8C3F27" w14:textId="77777777" w:rsidR="00B26433" w:rsidRPr="007C055C" w:rsidRDefault="00B26433" w:rsidP="007C055C">
            <w:pPr>
              <w:rPr>
                <w:b/>
              </w:rPr>
            </w:pPr>
            <w:r w:rsidRPr="007C055C">
              <w:rPr>
                <w:b/>
              </w:rPr>
              <w:t>0.0055</w:t>
            </w:r>
          </w:p>
        </w:tc>
      </w:tr>
      <w:tr w:rsidR="00B26433" w:rsidRPr="007C055C" w14:paraId="24722F71" w14:textId="77777777" w:rsidTr="002E64AE">
        <w:tc>
          <w:tcPr>
            <w:tcW w:w="3369" w:type="dxa"/>
          </w:tcPr>
          <w:p w14:paraId="718051F6" w14:textId="77777777" w:rsidR="00B26433" w:rsidRPr="007C055C" w:rsidRDefault="00B26433" w:rsidP="007C055C">
            <w:r w:rsidRPr="007C055C">
              <w:t>Hematocrit (%)</w:t>
            </w:r>
          </w:p>
        </w:tc>
        <w:tc>
          <w:tcPr>
            <w:tcW w:w="2268" w:type="dxa"/>
          </w:tcPr>
          <w:p w14:paraId="62D54A31" w14:textId="77777777" w:rsidR="00B26433" w:rsidRPr="007C055C" w:rsidRDefault="00B26433" w:rsidP="007C055C">
            <w:r w:rsidRPr="007C055C">
              <w:t>47 (8)</w:t>
            </w:r>
          </w:p>
        </w:tc>
        <w:tc>
          <w:tcPr>
            <w:tcW w:w="2126" w:type="dxa"/>
          </w:tcPr>
          <w:p w14:paraId="2B8C355C" w14:textId="77777777" w:rsidR="00B26433" w:rsidRPr="007C055C" w:rsidRDefault="00B26433" w:rsidP="007C055C">
            <w:r w:rsidRPr="007C055C">
              <w:t>41 (8)</w:t>
            </w:r>
          </w:p>
        </w:tc>
        <w:tc>
          <w:tcPr>
            <w:tcW w:w="1525" w:type="dxa"/>
          </w:tcPr>
          <w:p w14:paraId="3CE7D20E" w14:textId="77777777" w:rsidR="00B26433" w:rsidRPr="007C055C" w:rsidRDefault="00B26433" w:rsidP="007C055C">
            <w:pPr>
              <w:rPr>
                <w:b/>
              </w:rPr>
            </w:pPr>
            <w:r w:rsidRPr="007C055C">
              <w:rPr>
                <w:b/>
              </w:rPr>
              <w:t>0.0093</w:t>
            </w:r>
          </w:p>
        </w:tc>
      </w:tr>
      <w:tr w:rsidR="00B26433" w:rsidRPr="007C055C" w14:paraId="2E0B5D42" w14:textId="77777777" w:rsidTr="002E64AE">
        <w:tc>
          <w:tcPr>
            <w:tcW w:w="3369" w:type="dxa"/>
          </w:tcPr>
          <w:p w14:paraId="4B92B90C" w14:textId="77777777" w:rsidR="00B26433" w:rsidRPr="007C055C" w:rsidRDefault="00B26433" w:rsidP="007C055C">
            <w:r w:rsidRPr="007C055C">
              <w:t>Lactate (</w:t>
            </w:r>
            <w:proofErr w:type="spellStart"/>
            <w:r w:rsidRPr="007C055C">
              <w:t>mmol</w:t>
            </w:r>
            <w:proofErr w:type="spellEnd"/>
            <w:r w:rsidRPr="007C055C">
              <w:t>/l)</w:t>
            </w:r>
          </w:p>
        </w:tc>
        <w:tc>
          <w:tcPr>
            <w:tcW w:w="2268" w:type="dxa"/>
          </w:tcPr>
          <w:p w14:paraId="56D1E7A3" w14:textId="77777777" w:rsidR="00B26433" w:rsidRPr="007C055C" w:rsidRDefault="00B26433" w:rsidP="007C055C">
            <w:r w:rsidRPr="007C055C">
              <w:t>1.9 (0.6)</w:t>
            </w:r>
          </w:p>
        </w:tc>
        <w:tc>
          <w:tcPr>
            <w:tcW w:w="2126" w:type="dxa"/>
          </w:tcPr>
          <w:p w14:paraId="4DB02FBB" w14:textId="77777777" w:rsidR="00B26433" w:rsidRPr="007C055C" w:rsidRDefault="00B26433" w:rsidP="007C055C">
            <w:r w:rsidRPr="007C055C">
              <w:t>1.4 (0.4)</w:t>
            </w:r>
          </w:p>
        </w:tc>
        <w:tc>
          <w:tcPr>
            <w:tcW w:w="1525" w:type="dxa"/>
          </w:tcPr>
          <w:p w14:paraId="7B23F8C3" w14:textId="77777777" w:rsidR="00B26433" w:rsidRPr="007C055C" w:rsidRDefault="00B26433" w:rsidP="007C055C">
            <w:pPr>
              <w:rPr>
                <w:b/>
              </w:rPr>
            </w:pPr>
            <w:r w:rsidRPr="007C055C">
              <w:rPr>
                <w:b/>
              </w:rPr>
              <w:t>0.0095</w:t>
            </w:r>
          </w:p>
        </w:tc>
      </w:tr>
    </w:tbl>
    <w:p w14:paraId="05056F97" w14:textId="77777777" w:rsidR="00B26433" w:rsidRPr="007C055C" w:rsidRDefault="00B26433" w:rsidP="007C055C">
      <w:pPr>
        <w:spacing w:line="240" w:lineRule="auto"/>
      </w:pPr>
      <w:r w:rsidRPr="007C055C">
        <w:t xml:space="preserve">* </w:t>
      </w:r>
      <w:proofErr w:type="gramStart"/>
      <w:r w:rsidRPr="007C055C">
        <w:t>all</w:t>
      </w:r>
      <w:proofErr w:type="gramEnd"/>
      <w:r w:rsidRPr="007C055C">
        <w:t xml:space="preserve"> significantly differing covariates were included in the mixed-effects linear regression analysis. </w:t>
      </w:r>
    </w:p>
    <w:p w14:paraId="3C96B9B0" w14:textId="77777777" w:rsidR="00B26433" w:rsidRPr="007C055C" w:rsidRDefault="00B26433" w:rsidP="007C055C">
      <w:pPr>
        <w:spacing w:line="240" w:lineRule="auto"/>
      </w:pPr>
      <w:r w:rsidRPr="007C055C">
        <w:t xml:space="preserve">Only premature neonates with ≥ 2 measurements were analyzed (n = 21). </w:t>
      </w:r>
    </w:p>
    <w:p w14:paraId="7D5E79DD" w14:textId="77777777" w:rsidR="00B26433" w:rsidRPr="007C055C" w:rsidRDefault="00B26433" w:rsidP="007C055C">
      <w:pPr>
        <w:spacing w:line="240" w:lineRule="auto"/>
      </w:pPr>
      <w:r w:rsidRPr="007C055C">
        <w:t xml:space="preserve">For one infant, laboratory data is missing. Data are presented as Mean (SD). </w:t>
      </w:r>
    </w:p>
    <w:p w14:paraId="2C7606D3" w14:textId="77777777" w:rsidR="00B26433" w:rsidRDefault="00B26433" w:rsidP="007C055C">
      <w:pPr>
        <w:spacing w:line="240" w:lineRule="auto"/>
      </w:pPr>
      <w:r w:rsidRPr="007C055C">
        <w:t>Statistical analysis was performed using a Wilcoxon test.</w:t>
      </w:r>
    </w:p>
    <w:p w14:paraId="52E71ED5" w14:textId="77777777" w:rsidR="00B62504" w:rsidRDefault="00B62504" w:rsidP="007C055C">
      <w:pPr>
        <w:spacing w:line="240" w:lineRule="auto"/>
      </w:pPr>
    </w:p>
    <w:p w14:paraId="46E3118B" w14:textId="77777777" w:rsidR="00B62504" w:rsidRDefault="00B62504" w:rsidP="007C055C">
      <w:pPr>
        <w:spacing w:line="240" w:lineRule="auto"/>
      </w:pPr>
    </w:p>
    <w:p w14:paraId="1C2F085B" w14:textId="77777777" w:rsidR="0097622D" w:rsidRDefault="0097622D" w:rsidP="007C055C">
      <w:pPr>
        <w:spacing w:line="240" w:lineRule="auto"/>
      </w:pPr>
      <w:bookmarkStart w:id="0" w:name="_GoBack"/>
      <w:bookmarkEnd w:id="0"/>
    </w:p>
    <w:p w14:paraId="356349F4" w14:textId="3331F844" w:rsidR="00B26433" w:rsidRDefault="00B26433" w:rsidP="007C055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jc w:val="left"/>
        <w:rPr>
          <w:b/>
        </w:rPr>
      </w:pPr>
    </w:p>
    <w:p w14:paraId="2A811730" w14:textId="74835563" w:rsidR="003E3B80" w:rsidRDefault="003E3B80" w:rsidP="007C055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jc w:val="left"/>
      </w:pPr>
    </w:p>
    <w:sectPr w:rsidR="003E3B80" w:rsidSect="005D1E1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8C7"/>
    <w:rsid w:val="00021D00"/>
    <w:rsid w:val="000442D9"/>
    <w:rsid w:val="00064DBA"/>
    <w:rsid w:val="000B36B8"/>
    <w:rsid w:val="00125109"/>
    <w:rsid w:val="00133F03"/>
    <w:rsid w:val="001E6566"/>
    <w:rsid w:val="002008C7"/>
    <w:rsid w:val="00252193"/>
    <w:rsid w:val="00255C16"/>
    <w:rsid w:val="00286859"/>
    <w:rsid w:val="00340C6B"/>
    <w:rsid w:val="003E3B80"/>
    <w:rsid w:val="003F473B"/>
    <w:rsid w:val="00406072"/>
    <w:rsid w:val="00431AEA"/>
    <w:rsid w:val="00435986"/>
    <w:rsid w:val="004903A4"/>
    <w:rsid w:val="004A27AD"/>
    <w:rsid w:val="005936E5"/>
    <w:rsid w:val="005D1E14"/>
    <w:rsid w:val="005E5E39"/>
    <w:rsid w:val="0071202D"/>
    <w:rsid w:val="00727173"/>
    <w:rsid w:val="007C055C"/>
    <w:rsid w:val="007F6B97"/>
    <w:rsid w:val="00851265"/>
    <w:rsid w:val="008C6D30"/>
    <w:rsid w:val="009571B5"/>
    <w:rsid w:val="0097622D"/>
    <w:rsid w:val="009E470C"/>
    <w:rsid w:val="00A74C55"/>
    <w:rsid w:val="00AA51B3"/>
    <w:rsid w:val="00AA5FA1"/>
    <w:rsid w:val="00AB1CB0"/>
    <w:rsid w:val="00B26433"/>
    <w:rsid w:val="00B62504"/>
    <w:rsid w:val="00B748EB"/>
    <w:rsid w:val="00CA6A6C"/>
    <w:rsid w:val="00DD674B"/>
    <w:rsid w:val="00F02863"/>
    <w:rsid w:val="00F041F1"/>
    <w:rsid w:val="00F10FBE"/>
    <w:rsid w:val="00FC219C"/>
    <w:rsid w:val="00FE7064"/>
    <w:rsid w:val="00FF0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2191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008C7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Calibri" w:eastAsia="Arial Unicode MS" w:hAnsi="Calibri" w:cs="Arial Unicode MS"/>
      <w:color w:val="000000"/>
      <w:u w:color="000000"/>
      <w:bdr w:val="nil"/>
      <w:lang w:val="en-US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stil2">
    <w:name w:val="Tabellenstil 2"/>
    <w:autoRedefine/>
    <w:qFormat/>
    <w:rsid w:val="002008C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b/>
      <w:color w:val="000000"/>
      <w:sz w:val="20"/>
      <w:szCs w:val="20"/>
      <w:u w:color="000000"/>
      <w:bdr w:val="nil"/>
      <w:lang w:val="en-US" w:eastAsia="en-GB"/>
    </w:rPr>
  </w:style>
  <w:style w:type="table" w:styleId="Tabellenraster">
    <w:name w:val="Table Grid"/>
    <w:basedOn w:val="NormaleTabelle"/>
    <w:uiPriority w:val="59"/>
    <w:rsid w:val="00200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0607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0607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06072"/>
    <w:rPr>
      <w:rFonts w:ascii="Calibri" w:eastAsia="Arial Unicode MS" w:hAnsi="Calibri" w:cs="Arial Unicode MS"/>
      <w:color w:val="000000"/>
      <w:sz w:val="20"/>
      <w:szCs w:val="20"/>
      <w:u w:color="000000"/>
      <w:bdr w:val="nil"/>
      <w:lang w:val="en-US"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0607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06072"/>
    <w:rPr>
      <w:rFonts w:ascii="Calibri" w:eastAsia="Arial Unicode MS" w:hAnsi="Calibri" w:cs="Arial Unicode MS"/>
      <w:b/>
      <w:bCs/>
      <w:color w:val="000000"/>
      <w:sz w:val="20"/>
      <w:szCs w:val="20"/>
      <w:u w:color="000000"/>
      <w:bdr w:val="nil"/>
      <w:lang w:val="en-US"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607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6072"/>
    <w:rPr>
      <w:rFonts w:ascii="Tahoma" w:eastAsia="Arial Unicode MS" w:hAnsi="Tahoma" w:cs="Tahoma"/>
      <w:color w:val="000000"/>
      <w:sz w:val="16"/>
      <w:szCs w:val="16"/>
      <w:u w:color="000000"/>
      <w:bdr w:val="nil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008C7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Calibri" w:eastAsia="Arial Unicode MS" w:hAnsi="Calibri" w:cs="Arial Unicode MS"/>
      <w:color w:val="000000"/>
      <w:u w:color="000000"/>
      <w:bdr w:val="nil"/>
      <w:lang w:val="en-US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stil2">
    <w:name w:val="Tabellenstil 2"/>
    <w:autoRedefine/>
    <w:qFormat/>
    <w:rsid w:val="002008C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b/>
      <w:color w:val="000000"/>
      <w:sz w:val="20"/>
      <w:szCs w:val="20"/>
      <w:u w:color="000000"/>
      <w:bdr w:val="nil"/>
      <w:lang w:val="en-US" w:eastAsia="en-GB"/>
    </w:rPr>
  </w:style>
  <w:style w:type="table" w:styleId="Tabellenraster">
    <w:name w:val="Table Grid"/>
    <w:basedOn w:val="NormaleTabelle"/>
    <w:uiPriority w:val="59"/>
    <w:rsid w:val="00200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0607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0607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06072"/>
    <w:rPr>
      <w:rFonts w:ascii="Calibri" w:eastAsia="Arial Unicode MS" w:hAnsi="Calibri" w:cs="Arial Unicode MS"/>
      <w:color w:val="000000"/>
      <w:sz w:val="20"/>
      <w:szCs w:val="20"/>
      <w:u w:color="000000"/>
      <w:bdr w:val="nil"/>
      <w:lang w:val="en-US"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0607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06072"/>
    <w:rPr>
      <w:rFonts w:ascii="Calibri" w:eastAsia="Arial Unicode MS" w:hAnsi="Calibri" w:cs="Arial Unicode MS"/>
      <w:b/>
      <w:bCs/>
      <w:color w:val="000000"/>
      <w:sz w:val="20"/>
      <w:szCs w:val="20"/>
      <w:u w:color="000000"/>
      <w:bdr w:val="nil"/>
      <w:lang w:val="en-US"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607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6072"/>
    <w:rPr>
      <w:rFonts w:ascii="Tahoma" w:eastAsia="Arial Unicode MS" w:hAnsi="Tahoma" w:cs="Tahoma"/>
      <w:color w:val="000000"/>
      <w:sz w:val="16"/>
      <w:szCs w:val="16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5DF51D-AD30-4AF1-BEE7-A8DF9D8F46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24</Words>
  <Characters>5197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6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nussbau</dc:creator>
  <cp:lastModifiedBy>Admin</cp:lastModifiedBy>
  <cp:revision>2</cp:revision>
  <dcterms:created xsi:type="dcterms:W3CDTF">2020-10-21T09:04:00Z</dcterms:created>
  <dcterms:modified xsi:type="dcterms:W3CDTF">2020-10-21T09:04:00Z</dcterms:modified>
</cp:coreProperties>
</file>